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76D6A" w14:textId="73F3D3F6" w:rsidR="002155C1" w:rsidRPr="000D53E9" w:rsidRDefault="002155C1" w:rsidP="002155C1">
      <w:pPr>
        <w:spacing w:after="120" w:line="276" w:lineRule="auto"/>
        <w:jc w:val="center"/>
        <w:rPr>
          <w:rFonts w:ascii="Helvetica" w:hAnsi="Helvetica"/>
          <w:b/>
          <w:bCs/>
          <w:sz w:val="28"/>
          <w:szCs w:val="28"/>
          <w:lang w:val="en-US"/>
        </w:rPr>
      </w:pPr>
      <w:r w:rsidRPr="000D53E9">
        <w:rPr>
          <w:rFonts w:ascii="Helvetica" w:hAnsi="Helvetica"/>
          <w:b/>
          <w:bCs/>
          <w:sz w:val="28"/>
          <w:szCs w:val="28"/>
          <w:lang w:val="en-US"/>
        </w:rPr>
        <w:t>Supplementary Material</w:t>
      </w:r>
    </w:p>
    <w:p w14:paraId="01C70EE5" w14:textId="1B6E720C" w:rsidR="002155C1" w:rsidRPr="000D53E9" w:rsidRDefault="002155C1" w:rsidP="002155C1">
      <w:pPr>
        <w:spacing w:after="120" w:line="276" w:lineRule="auto"/>
        <w:jc w:val="center"/>
        <w:rPr>
          <w:rFonts w:ascii="Helvetica" w:hAnsi="Helvetica"/>
          <w:b/>
          <w:bCs/>
          <w:sz w:val="28"/>
          <w:szCs w:val="28"/>
          <w:lang w:val="en-US"/>
        </w:rPr>
      </w:pPr>
      <w:r w:rsidRPr="000D53E9">
        <w:rPr>
          <w:rFonts w:ascii="Helvetica" w:hAnsi="Helvetica"/>
          <w:b/>
          <w:bCs/>
          <w:sz w:val="28"/>
          <w:szCs w:val="28"/>
          <w:lang w:val="en-US"/>
        </w:rPr>
        <w:t>Reasons of Primary Study Exclusion</w:t>
      </w:r>
    </w:p>
    <w:p w14:paraId="4033FDA9" w14:textId="77777777" w:rsidR="002155C1" w:rsidRPr="000D53E9" w:rsidRDefault="002155C1" w:rsidP="002155C1">
      <w:pPr>
        <w:spacing w:after="120" w:line="276" w:lineRule="auto"/>
        <w:jc w:val="both"/>
        <w:rPr>
          <w:rFonts w:ascii="Helvetica" w:hAnsi="Helvetica"/>
          <w:b/>
          <w:bCs/>
          <w:lang w:val="en-US"/>
        </w:rPr>
      </w:pPr>
    </w:p>
    <w:p w14:paraId="5447B034" w14:textId="4AB5694D" w:rsidR="00AF13B1" w:rsidRPr="000D53E9" w:rsidRDefault="002155C1" w:rsidP="008C7E1C">
      <w:pPr>
        <w:shd w:val="clear" w:color="auto" w:fill="F2F2F2" w:themeFill="background1" w:themeFillShade="F2"/>
        <w:spacing w:after="120" w:line="276" w:lineRule="auto"/>
        <w:jc w:val="both"/>
        <w:rPr>
          <w:rFonts w:ascii="Helvetica" w:hAnsi="Helvetica"/>
          <w:b/>
          <w:bCs/>
          <w:lang w:val="en-US"/>
        </w:rPr>
      </w:pPr>
      <w:r w:rsidRPr="000D53E9">
        <w:rPr>
          <w:rFonts w:ascii="Helvetica" w:hAnsi="Helvetica"/>
          <w:b/>
          <w:bCs/>
          <w:lang w:val="en-US"/>
        </w:rPr>
        <w:t xml:space="preserve">A. </w:t>
      </w:r>
      <w:r w:rsidR="00B97891" w:rsidRPr="000D53E9">
        <w:rPr>
          <w:rFonts w:ascii="Helvetica" w:hAnsi="Helvetica"/>
          <w:b/>
          <w:bCs/>
          <w:lang w:val="en-US"/>
        </w:rPr>
        <w:t>No exercise performance outcome</w:t>
      </w:r>
    </w:p>
    <w:p w14:paraId="53C26F73" w14:textId="661E9BA3" w:rsidR="008C7E1C" w:rsidRPr="000D53E9" w:rsidRDefault="008C7E1C" w:rsidP="000D53E9">
      <w:pPr>
        <w:ind w:left="709" w:hanging="709"/>
        <w:rPr>
          <w:rFonts w:ascii="Helvetica" w:eastAsia="Times New Roman" w:hAnsi="Helvetica" w:cs="Calibri"/>
          <w:color w:val="000000"/>
          <w:lang w:val="en-US" w:eastAsia="fr-FR"/>
        </w:rPr>
      </w:pPr>
      <w:r w:rsidRPr="000D53E9">
        <w:rPr>
          <w:rFonts w:ascii="Helvetica" w:eastAsia="Times New Roman" w:hAnsi="Helvetica" w:cs="Calibri"/>
          <w:color w:val="000000"/>
          <w:lang w:val="en-US" w:eastAsia="fr-FR"/>
        </w:rPr>
        <w:t xml:space="preserve">Tanaka, S., </w:t>
      </w:r>
      <w:proofErr w:type="spellStart"/>
      <w:r w:rsidRPr="000D53E9">
        <w:rPr>
          <w:rFonts w:ascii="Helvetica" w:eastAsia="Times New Roman" w:hAnsi="Helvetica" w:cs="Calibri"/>
          <w:color w:val="000000"/>
          <w:lang w:val="en-US" w:eastAsia="fr-FR"/>
        </w:rPr>
        <w:t>Hanakawa</w:t>
      </w:r>
      <w:proofErr w:type="spellEnd"/>
      <w:r w:rsidRPr="000D53E9">
        <w:rPr>
          <w:rFonts w:ascii="Helvetica" w:eastAsia="Times New Roman" w:hAnsi="Helvetica" w:cs="Calibri"/>
          <w:color w:val="000000"/>
          <w:lang w:val="en-US" w:eastAsia="fr-FR"/>
        </w:rPr>
        <w:t xml:space="preserve">, T., Honda, M., &amp; Watanabe, K. (2009). Enhancement of pinch force in the lower leg by anodal transcranial direct current stimulation. </w:t>
      </w:r>
      <w:r w:rsidRPr="000D53E9">
        <w:rPr>
          <w:rFonts w:ascii="Helvetica" w:eastAsia="Times New Roman" w:hAnsi="Helvetica" w:cs="Calibri"/>
          <w:i/>
          <w:iCs/>
          <w:color w:val="000000"/>
          <w:lang w:val="en-US" w:eastAsia="fr-FR"/>
        </w:rPr>
        <w:t xml:space="preserve">Experimental </w:t>
      </w:r>
      <w:r w:rsidR="000D53E9">
        <w:rPr>
          <w:rFonts w:ascii="Helvetica" w:eastAsia="Times New Roman" w:hAnsi="Helvetica" w:cs="Calibri"/>
          <w:i/>
          <w:iCs/>
          <w:color w:val="000000"/>
          <w:lang w:val="en-US" w:eastAsia="fr-FR"/>
        </w:rPr>
        <w:t>B</w:t>
      </w:r>
      <w:r w:rsidRPr="000D53E9">
        <w:rPr>
          <w:rFonts w:ascii="Helvetica" w:eastAsia="Times New Roman" w:hAnsi="Helvetica" w:cs="Calibri"/>
          <w:i/>
          <w:iCs/>
          <w:color w:val="000000"/>
          <w:lang w:val="en-US" w:eastAsia="fr-FR"/>
        </w:rPr>
        <w:t xml:space="preserve">rain </w:t>
      </w:r>
      <w:r w:rsidR="000D53E9">
        <w:rPr>
          <w:rFonts w:ascii="Helvetica" w:eastAsia="Times New Roman" w:hAnsi="Helvetica" w:cs="Calibri"/>
          <w:i/>
          <w:iCs/>
          <w:color w:val="000000"/>
          <w:lang w:val="en-US" w:eastAsia="fr-FR"/>
        </w:rPr>
        <w:t>R</w:t>
      </w:r>
      <w:r w:rsidRPr="000D53E9">
        <w:rPr>
          <w:rFonts w:ascii="Helvetica" w:eastAsia="Times New Roman" w:hAnsi="Helvetica" w:cs="Calibri"/>
          <w:i/>
          <w:iCs/>
          <w:color w:val="000000"/>
          <w:lang w:val="en-US" w:eastAsia="fr-FR"/>
        </w:rPr>
        <w:t>esearch, 196</w:t>
      </w:r>
      <w:r w:rsidRPr="000D53E9">
        <w:rPr>
          <w:rFonts w:ascii="Helvetica" w:eastAsia="Times New Roman" w:hAnsi="Helvetica" w:cs="Calibri"/>
          <w:color w:val="000000"/>
          <w:lang w:val="en-US" w:eastAsia="fr-FR"/>
        </w:rPr>
        <w:t>, 459</w:t>
      </w:r>
      <w:r w:rsidR="000D53E9">
        <w:rPr>
          <w:rFonts w:ascii="Helvetica" w:eastAsia="Times New Roman" w:hAnsi="Helvetica" w:cs="Calibri"/>
          <w:color w:val="000000"/>
          <w:lang w:val="en-US" w:eastAsia="fr-FR"/>
        </w:rPr>
        <w:t>–</w:t>
      </w:r>
      <w:r w:rsidRPr="000D53E9">
        <w:rPr>
          <w:rFonts w:ascii="Helvetica" w:eastAsia="Times New Roman" w:hAnsi="Helvetica" w:cs="Calibri"/>
          <w:color w:val="000000"/>
          <w:lang w:val="en-US" w:eastAsia="fr-FR"/>
        </w:rPr>
        <w:t>465.</w:t>
      </w:r>
    </w:p>
    <w:p w14:paraId="7EA8E49F" w14:textId="4CDDDBC7" w:rsidR="00B97891" w:rsidRPr="000D53E9" w:rsidRDefault="00304FC3" w:rsidP="003D1EED">
      <w:pPr>
        <w:spacing w:after="120" w:line="276" w:lineRule="auto"/>
        <w:ind w:left="709" w:hanging="709"/>
        <w:rPr>
          <w:rFonts w:ascii="Helvetica" w:hAnsi="Helvetica"/>
          <w:lang w:val="en-US"/>
        </w:rPr>
      </w:pPr>
      <w:r w:rsidRPr="000D53E9">
        <w:rPr>
          <w:rFonts w:ascii="Helvetica" w:hAnsi="Helvetica"/>
          <w:lang w:val="en-US"/>
        </w:rPr>
        <w:t xml:space="preserve">Seidel, O., &amp; </w:t>
      </w:r>
      <w:proofErr w:type="spellStart"/>
      <w:r w:rsidRPr="000D53E9">
        <w:rPr>
          <w:rFonts w:ascii="Helvetica" w:hAnsi="Helvetica"/>
          <w:lang w:val="en-US"/>
        </w:rPr>
        <w:t>Ragert</w:t>
      </w:r>
      <w:proofErr w:type="spellEnd"/>
      <w:r w:rsidRPr="000D53E9">
        <w:rPr>
          <w:rFonts w:ascii="Helvetica" w:hAnsi="Helvetica"/>
          <w:lang w:val="en-US"/>
        </w:rPr>
        <w:t xml:space="preserve">, P. (2019). Effects of </w:t>
      </w:r>
      <w:r w:rsidR="000D53E9" w:rsidRPr="000D53E9">
        <w:rPr>
          <w:rFonts w:ascii="Helvetica" w:hAnsi="Helvetica"/>
          <w:lang w:val="en-US"/>
        </w:rPr>
        <w:t>transcranial direct current stimulation of primary motor cortex on reaction time and tapping performance</w:t>
      </w:r>
      <w:r w:rsidRPr="000D53E9">
        <w:rPr>
          <w:rFonts w:ascii="Helvetica" w:hAnsi="Helvetica"/>
          <w:lang w:val="en-US"/>
        </w:rPr>
        <w:t xml:space="preserve">: A </w:t>
      </w:r>
      <w:r w:rsidR="000D53E9" w:rsidRPr="000D53E9">
        <w:rPr>
          <w:rFonts w:ascii="Helvetica" w:hAnsi="Helvetica"/>
          <w:lang w:val="en-US"/>
        </w:rPr>
        <w:t>comparison between athletes and non-athletes</w:t>
      </w:r>
      <w:r w:rsidRPr="000D53E9">
        <w:rPr>
          <w:rFonts w:ascii="Helvetica" w:hAnsi="Helvetica"/>
          <w:lang w:val="en-US"/>
        </w:rPr>
        <w:t xml:space="preserve">. </w:t>
      </w:r>
      <w:r w:rsidRPr="000D53E9">
        <w:rPr>
          <w:rFonts w:ascii="Helvetica" w:hAnsi="Helvetica"/>
          <w:i/>
          <w:iCs/>
          <w:lang w:val="en-US"/>
        </w:rPr>
        <w:t xml:space="preserve">Frontiers in </w:t>
      </w:r>
      <w:r w:rsidR="000D53E9" w:rsidRPr="000D53E9">
        <w:rPr>
          <w:rFonts w:ascii="Helvetica" w:hAnsi="Helvetica"/>
          <w:i/>
          <w:iCs/>
          <w:lang w:val="en-US"/>
        </w:rPr>
        <w:t>H</w:t>
      </w:r>
      <w:r w:rsidRPr="000D53E9">
        <w:rPr>
          <w:rFonts w:ascii="Helvetica" w:hAnsi="Helvetica"/>
          <w:i/>
          <w:iCs/>
          <w:lang w:val="en-US"/>
        </w:rPr>
        <w:t xml:space="preserve">uman </w:t>
      </w:r>
      <w:r w:rsidR="000D53E9" w:rsidRPr="000D53E9">
        <w:rPr>
          <w:rFonts w:ascii="Helvetica" w:hAnsi="Helvetica"/>
          <w:i/>
          <w:iCs/>
          <w:lang w:val="en-US"/>
        </w:rPr>
        <w:t>N</w:t>
      </w:r>
      <w:r w:rsidRPr="000D53E9">
        <w:rPr>
          <w:rFonts w:ascii="Helvetica" w:hAnsi="Helvetica"/>
          <w:i/>
          <w:iCs/>
          <w:lang w:val="en-US"/>
        </w:rPr>
        <w:t>euroscience, 13</w:t>
      </w:r>
      <w:r w:rsidRPr="000D53E9">
        <w:rPr>
          <w:rFonts w:ascii="Helvetica" w:hAnsi="Helvetica"/>
          <w:lang w:val="en-US"/>
        </w:rPr>
        <w:t>, 103</w:t>
      </w:r>
      <w:r w:rsidR="000D53E9">
        <w:rPr>
          <w:rFonts w:ascii="Helvetica" w:hAnsi="Helvetica"/>
          <w:lang w:val="en-US"/>
        </w:rPr>
        <w:t>.</w:t>
      </w:r>
    </w:p>
    <w:p w14:paraId="3B300215" w14:textId="532AF8F7" w:rsidR="00304FC3" w:rsidRPr="000D53E9" w:rsidRDefault="00304FC3" w:rsidP="003D1EED">
      <w:pPr>
        <w:spacing w:after="120" w:line="276" w:lineRule="auto"/>
        <w:ind w:left="709" w:hanging="709"/>
        <w:rPr>
          <w:rFonts w:ascii="Helvetica" w:hAnsi="Helvetica"/>
          <w:lang w:val="en-US"/>
        </w:rPr>
      </w:pPr>
      <w:r w:rsidRPr="000D53E9">
        <w:rPr>
          <w:rFonts w:ascii="Helvetica" w:hAnsi="Helvetica"/>
          <w:lang w:val="en-US"/>
        </w:rPr>
        <w:t>Seidel-</w:t>
      </w:r>
      <w:proofErr w:type="spellStart"/>
      <w:r w:rsidRPr="000D53E9">
        <w:rPr>
          <w:rFonts w:ascii="Helvetica" w:hAnsi="Helvetica"/>
          <w:lang w:val="en-US"/>
        </w:rPr>
        <w:t>Marzi</w:t>
      </w:r>
      <w:proofErr w:type="spellEnd"/>
      <w:r w:rsidRPr="000D53E9">
        <w:rPr>
          <w:rFonts w:ascii="Helvetica" w:hAnsi="Helvetica"/>
          <w:lang w:val="en-US"/>
        </w:rPr>
        <w:t xml:space="preserve">, O., &amp; </w:t>
      </w:r>
      <w:proofErr w:type="spellStart"/>
      <w:r w:rsidRPr="000D53E9">
        <w:rPr>
          <w:rFonts w:ascii="Helvetica" w:hAnsi="Helvetica"/>
          <w:lang w:val="en-US"/>
        </w:rPr>
        <w:t>Ragert</w:t>
      </w:r>
      <w:proofErr w:type="spellEnd"/>
      <w:r w:rsidRPr="000D53E9">
        <w:rPr>
          <w:rFonts w:ascii="Helvetica" w:hAnsi="Helvetica"/>
          <w:lang w:val="en-US"/>
        </w:rPr>
        <w:t xml:space="preserve">, P. (2020). Anodal transcranial direct current stimulation reduces motor slowing in athletes and non-athletes. </w:t>
      </w:r>
      <w:r w:rsidRPr="000D53E9">
        <w:rPr>
          <w:rFonts w:ascii="Helvetica" w:hAnsi="Helvetica"/>
          <w:i/>
          <w:iCs/>
          <w:lang w:val="en-US"/>
        </w:rPr>
        <w:t>BMC Neuroscience</w:t>
      </w:r>
      <w:r w:rsidR="000D53E9">
        <w:rPr>
          <w:rFonts w:ascii="Helvetica" w:hAnsi="Helvetica"/>
          <w:i/>
          <w:iCs/>
          <w:lang w:val="en-US"/>
        </w:rPr>
        <w:t>,</w:t>
      </w:r>
      <w:r w:rsidRPr="000D53E9">
        <w:rPr>
          <w:rFonts w:ascii="Helvetica" w:hAnsi="Helvetica"/>
          <w:i/>
          <w:iCs/>
          <w:lang w:val="en-US"/>
        </w:rPr>
        <w:t xml:space="preserve"> 21</w:t>
      </w:r>
      <w:r w:rsidRPr="000D53E9">
        <w:rPr>
          <w:rFonts w:ascii="Helvetica" w:hAnsi="Helvetica"/>
          <w:lang w:val="en-US"/>
        </w:rPr>
        <w:t>, 26</w:t>
      </w:r>
      <w:r w:rsidR="000D53E9">
        <w:rPr>
          <w:rFonts w:ascii="Helvetica" w:hAnsi="Helvetica"/>
          <w:lang w:val="en-US"/>
        </w:rPr>
        <w:t>.</w:t>
      </w:r>
    </w:p>
    <w:p w14:paraId="1BF118F4" w14:textId="40CA1C70" w:rsidR="008C7E1C" w:rsidRPr="000D53E9" w:rsidRDefault="005A76CC" w:rsidP="003D1EED">
      <w:pPr>
        <w:spacing w:after="120" w:line="276" w:lineRule="auto"/>
        <w:ind w:left="709" w:hanging="709"/>
        <w:rPr>
          <w:rFonts w:ascii="Helvetica" w:hAnsi="Helvetica"/>
          <w:lang w:val="en-US"/>
        </w:rPr>
      </w:pPr>
      <w:r w:rsidRPr="000D53E9">
        <w:rPr>
          <w:rFonts w:ascii="Helvetica" w:hAnsi="Helvetica"/>
          <w:lang w:val="en-US"/>
        </w:rPr>
        <w:t xml:space="preserve">Harris, D., Wilson, M., Buckingham, G., &amp; Vine, S. (2019). No effect of transcranial direct current stimulation of frontal, motor, or visual cortex on performance of a self-paced visuomotor skill. </w:t>
      </w:r>
      <w:r w:rsidRPr="000D53E9">
        <w:rPr>
          <w:rFonts w:ascii="Helvetica" w:hAnsi="Helvetica"/>
          <w:i/>
          <w:iCs/>
          <w:lang w:val="en-US"/>
        </w:rPr>
        <w:t>Psychology of Sport and Exercise, 43</w:t>
      </w:r>
      <w:r w:rsidRPr="000D53E9">
        <w:rPr>
          <w:rFonts w:ascii="Helvetica" w:hAnsi="Helvetica"/>
          <w:lang w:val="en-US"/>
        </w:rPr>
        <w:t>, 368–373.</w:t>
      </w:r>
    </w:p>
    <w:p w14:paraId="563B4C78" w14:textId="6AF88C7E" w:rsidR="005A76CC" w:rsidRPr="000D53E9" w:rsidRDefault="005A76CC" w:rsidP="003D1EED">
      <w:pPr>
        <w:spacing w:after="120" w:line="276" w:lineRule="auto"/>
        <w:ind w:left="709" w:hanging="709"/>
        <w:rPr>
          <w:rFonts w:ascii="Helvetica" w:hAnsi="Helvetica"/>
          <w:lang w:val="en-US"/>
        </w:rPr>
      </w:pPr>
      <w:proofErr w:type="spellStart"/>
      <w:r w:rsidRPr="000D53E9">
        <w:rPr>
          <w:rFonts w:ascii="Helvetica" w:hAnsi="Helvetica"/>
          <w:lang w:val="en-US"/>
        </w:rPr>
        <w:t>Kamali</w:t>
      </w:r>
      <w:proofErr w:type="spellEnd"/>
      <w:r w:rsidRPr="000D53E9">
        <w:rPr>
          <w:rFonts w:ascii="Helvetica" w:hAnsi="Helvetica"/>
          <w:lang w:val="en-US"/>
        </w:rPr>
        <w:t xml:space="preserve">, A., Nami, M., </w:t>
      </w:r>
      <w:proofErr w:type="spellStart"/>
      <w:r w:rsidRPr="000D53E9">
        <w:rPr>
          <w:rFonts w:ascii="Helvetica" w:hAnsi="Helvetica"/>
          <w:lang w:val="en-US"/>
        </w:rPr>
        <w:t>Yahyavi</w:t>
      </w:r>
      <w:proofErr w:type="spellEnd"/>
      <w:r w:rsidRPr="000D53E9">
        <w:rPr>
          <w:rFonts w:ascii="Helvetica" w:hAnsi="Helvetica"/>
          <w:lang w:val="en-US"/>
        </w:rPr>
        <w:t xml:space="preserve">, S., </w:t>
      </w:r>
      <w:proofErr w:type="spellStart"/>
      <w:r w:rsidRPr="000D53E9">
        <w:rPr>
          <w:rFonts w:ascii="Helvetica" w:hAnsi="Helvetica"/>
          <w:lang w:val="en-US"/>
        </w:rPr>
        <w:t>Saadi</w:t>
      </w:r>
      <w:proofErr w:type="spellEnd"/>
      <w:r w:rsidRPr="000D53E9">
        <w:rPr>
          <w:rFonts w:ascii="Helvetica" w:hAnsi="Helvetica"/>
          <w:lang w:val="en-US"/>
        </w:rPr>
        <w:t xml:space="preserve">, Z., &amp; Mohammadi, A. (2019). Transcranial direct current stimulation to assist experienced pistol shooters in gaining even-better performance scores. </w:t>
      </w:r>
      <w:r w:rsidRPr="000D53E9">
        <w:rPr>
          <w:rFonts w:ascii="Helvetica" w:hAnsi="Helvetica"/>
          <w:i/>
          <w:iCs/>
          <w:lang w:val="en-US"/>
        </w:rPr>
        <w:t>The Cerebellum, 18</w:t>
      </w:r>
      <w:r w:rsidRPr="000D53E9">
        <w:rPr>
          <w:rFonts w:ascii="Helvetica" w:hAnsi="Helvetica"/>
          <w:lang w:val="en-US"/>
        </w:rPr>
        <w:t>(1), 119–127.</w:t>
      </w:r>
    </w:p>
    <w:p w14:paraId="05601C9A" w14:textId="710966ED" w:rsidR="00A31927" w:rsidRPr="000D53E9" w:rsidRDefault="00A31927" w:rsidP="003D1EED">
      <w:pPr>
        <w:spacing w:after="120" w:line="276" w:lineRule="auto"/>
        <w:ind w:left="709" w:hanging="709"/>
        <w:rPr>
          <w:rFonts w:ascii="Helvetica" w:hAnsi="Helvetica"/>
          <w:lang w:val="en-US"/>
        </w:rPr>
      </w:pPr>
      <w:r w:rsidRPr="000D53E9">
        <w:rPr>
          <w:rFonts w:ascii="Helvetica" w:hAnsi="Helvetica"/>
        </w:rPr>
        <w:t xml:space="preserve">Montenegro, R. A., </w:t>
      </w:r>
      <w:proofErr w:type="spellStart"/>
      <w:r w:rsidRPr="000D53E9">
        <w:rPr>
          <w:rFonts w:ascii="Helvetica" w:hAnsi="Helvetica"/>
        </w:rPr>
        <w:t>Farinatti</w:t>
      </w:r>
      <w:proofErr w:type="spellEnd"/>
      <w:r w:rsidRPr="000D53E9">
        <w:rPr>
          <w:rFonts w:ascii="Helvetica" w:hAnsi="Helvetica"/>
        </w:rPr>
        <w:t xml:space="preserve">, P. T., de Lima, P. F., </w:t>
      </w:r>
      <w:proofErr w:type="spellStart"/>
      <w:r w:rsidRPr="000D53E9">
        <w:rPr>
          <w:rFonts w:ascii="Helvetica" w:hAnsi="Helvetica"/>
        </w:rPr>
        <w:t>Okano</w:t>
      </w:r>
      <w:proofErr w:type="spellEnd"/>
      <w:r w:rsidRPr="000D53E9">
        <w:rPr>
          <w:rFonts w:ascii="Helvetica" w:hAnsi="Helvetica"/>
        </w:rPr>
        <w:t xml:space="preserve">, A. H., Meneses, A. L., de Oliveira-Neto, L., ... </w:t>
      </w:r>
      <w:r w:rsidRPr="000D53E9">
        <w:rPr>
          <w:rFonts w:ascii="Helvetica" w:hAnsi="Helvetica"/>
          <w:lang w:val="en-US"/>
        </w:rPr>
        <w:t xml:space="preserve">&amp; </w:t>
      </w:r>
      <w:proofErr w:type="spellStart"/>
      <w:r w:rsidRPr="000D53E9">
        <w:rPr>
          <w:rFonts w:ascii="Helvetica" w:hAnsi="Helvetica"/>
          <w:lang w:val="en-US"/>
        </w:rPr>
        <w:t>Ritti</w:t>
      </w:r>
      <w:proofErr w:type="spellEnd"/>
      <w:r w:rsidRPr="000D53E9">
        <w:rPr>
          <w:rFonts w:ascii="Helvetica" w:hAnsi="Helvetica"/>
          <w:lang w:val="en-US"/>
        </w:rPr>
        <w:t xml:space="preserve">-Dias, R. M. (2016). Motor cortex </w:t>
      </w:r>
      <w:proofErr w:type="spellStart"/>
      <w:r w:rsidRPr="000D53E9">
        <w:rPr>
          <w:rFonts w:ascii="Helvetica" w:hAnsi="Helvetica"/>
          <w:lang w:val="en-US"/>
        </w:rPr>
        <w:t>tDCS</w:t>
      </w:r>
      <w:proofErr w:type="spellEnd"/>
      <w:r w:rsidRPr="000D53E9">
        <w:rPr>
          <w:rFonts w:ascii="Helvetica" w:hAnsi="Helvetica"/>
          <w:lang w:val="en-US"/>
        </w:rPr>
        <w:t xml:space="preserve"> does not modulate perceived exertion within multiple-sets of resistance exercises. </w:t>
      </w:r>
      <w:proofErr w:type="spellStart"/>
      <w:r w:rsidRPr="000D53E9">
        <w:rPr>
          <w:rFonts w:ascii="Helvetica" w:hAnsi="Helvetica"/>
          <w:i/>
          <w:iCs/>
          <w:lang w:val="en-US"/>
        </w:rPr>
        <w:t>Isokinetics</w:t>
      </w:r>
      <w:proofErr w:type="spellEnd"/>
      <w:r w:rsidRPr="000D53E9">
        <w:rPr>
          <w:rFonts w:ascii="Helvetica" w:hAnsi="Helvetica"/>
          <w:i/>
          <w:iCs/>
          <w:lang w:val="en-US"/>
        </w:rPr>
        <w:t xml:space="preserve"> and </w:t>
      </w:r>
      <w:r w:rsidR="000D53E9">
        <w:rPr>
          <w:rFonts w:ascii="Helvetica" w:hAnsi="Helvetica"/>
          <w:i/>
          <w:iCs/>
          <w:lang w:val="en-US"/>
        </w:rPr>
        <w:t>E</w:t>
      </w:r>
      <w:r w:rsidRPr="000D53E9">
        <w:rPr>
          <w:rFonts w:ascii="Helvetica" w:hAnsi="Helvetica"/>
          <w:i/>
          <w:iCs/>
          <w:lang w:val="en-US"/>
        </w:rPr>
        <w:t xml:space="preserve">xercise </w:t>
      </w:r>
      <w:r w:rsidR="000D53E9">
        <w:rPr>
          <w:rFonts w:ascii="Helvetica" w:hAnsi="Helvetica"/>
          <w:i/>
          <w:iCs/>
          <w:lang w:val="en-US"/>
        </w:rPr>
        <w:t>S</w:t>
      </w:r>
      <w:r w:rsidRPr="000D53E9">
        <w:rPr>
          <w:rFonts w:ascii="Helvetica" w:hAnsi="Helvetica"/>
          <w:i/>
          <w:iCs/>
          <w:lang w:val="en-US"/>
        </w:rPr>
        <w:t>cience, 24</w:t>
      </w:r>
      <w:r w:rsidRPr="000D53E9">
        <w:rPr>
          <w:rFonts w:ascii="Helvetica" w:hAnsi="Helvetica"/>
          <w:lang w:val="en-US"/>
        </w:rPr>
        <w:t>(1), 17</w:t>
      </w:r>
      <w:r w:rsidRPr="000D53E9">
        <w:rPr>
          <w:rFonts w:ascii="Helvetica" w:hAnsi="Helvetica"/>
          <w:lang w:val="en-US"/>
        </w:rPr>
        <w:t>–</w:t>
      </w:r>
      <w:r w:rsidRPr="000D53E9">
        <w:rPr>
          <w:rFonts w:ascii="Helvetica" w:hAnsi="Helvetica"/>
          <w:lang w:val="en-US"/>
        </w:rPr>
        <w:t>24.</w:t>
      </w:r>
    </w:p>
    <w:p w14:paraId="174AB65E" w14:textId="329E029C" w:rsidR="005A76CC" w:rsidRPr="000D53E9" w:rsidRDefault="005A76CC" w:rsidP="003D1EED">
      <w:pPr>
        <w:spacing w:after="120" w:line="276" w:lineRule="auto"/>
        <w:ind w:left="709" w:hanging="709"/>
        <w:rPr>
          <w:rFonts w:ascii="Helvetica" w:hAnsi="Helvetica"/>
          <w:lang w:val="en-US"/>
        </w:rPr>
      </w:pPr>
      <w:r w:rsidRPr="000D53E9">
        <w:rPr>
          <w:rFonts w:ascii="Helvetica" w:hAnsi="Helvetica"/>
          <w:lang w:val="en-US"/>
        </w:rPr>
        <w:t xml:space="preserve">Mizuguchi, N., Katayama, T., &amp; </w:t>
      </w:r>
      <w:proofErr w:type="spellStart"/>
      <w:r w:rsidRPr="000D53E9">
        <w:rPr>
          <w:rFonts w:ascii="Helvetica" w:hAnsi="Helvetica"/>
          <w:lang w:val="en-US"/>
        </w:rPr>
        <w:t>Kanosue</w:t>
      </w:r>
      <w:proofErr w:type="spellEnd"/>
      <w:r w:rsidRPr="000D53E9">
        <w:rPr>
          <w:rFonts w:ascii="Helvetica" w:hAnsi="Helvetica"/>
          <w:lang w:val="en-US"/>
        </w:rPr>
        <w:t xml:space="preserve">, K. (2018). The effect of cerebellar transcranial direct current stimulation on A throwing task depends on individual level of task performance. </w:t>
      </w:r>
      <w:r w:rsidRPr="000D53E9">
        <w:rPr>
          <w:rFonts w:ascii="Helvetica" w:hAnsi="Helvetica"/>
          <w:i/>
          <w:iCs/>
          <w:lang w:val="en-US"/>
        </w:rPr>
        <w:t>Neuroscience, 371</w:t>
      </w:r>
      <w:r w:rsidRPr="000D53E9">
        <w:rPr>
          <w:rFonts w:ascii="Helvetica" w:hAnsi="Helvetica"/>
          <w:lang w:val="en-US"/>
        </w:rPr>
        <w:t>, 119–125</w:t>
      </w:r>
      <w:r w:rsidR="000D53E9">
        <w:rPr>
          <w:rFonts w:ascii="Helvetica" w:hAnsi="Helvetica"/>
          <w:lang w:val="en-US"/>
        </w:rPr>
        <w:t>.</w:t>
      </w:r>
    </w:p>
    <w:p w14:paraId="0A1049F3" w14:textId="04E40473" w:rsidR="00F93F31" w:rsidRPr="000D53E9" w:rsidRDefault="00F93F31" w:rsidP="003D1EED">
      <w:pPr>
        <w:spacing w:after="120" w:line="276" w:lineRule="auto"/>
        <w:ind w:left="709" w:hanging="709"/>
        <w:rPr>
          <w:rFonts w:ascii="Helvetica" w:hAnsi="Helvetica"/>
          <w:lang w:val="en-US"/>
        </w:rPr>
      </w:pPr>
      <w:r w:rsidRPr="000D53E9">
        <w:rPr>
          <w:rFonts w:ascii="Helvetica" w:hAnsi="Helvetica"/>
        </w:rPr>
        <w:t xml:space="preserve">Parma, J., Profeta, V., Andrade, A., Lage, G., &amp; Apolinario-Souza, T. (2020). </w:t>
      </w:r>
      <w:r w:rsidRPr="000D53E9">
        <w:rPr>
          <w:rFonts w:ascii="Helvetica" w:hAnsi="Helvetica"/>
          <w:lang w:val="en-US"/>
        </w:rPr>
        <w:t xml:space="preserve">TDCS of the primary motor cortex: Learning the absolute dimension of a complex motor task. </w:t>
      </w:r>
      <w:r w:rsidRPr="000D53E9">
        <w:rPr>
          <w:rFonts w:ascii="Helvetica" w:hAnsi="Helvetica"/>
          <w:i/>
          <w:iCs/>
          <w:lang w:val="en-US"/>
        </w:rPr>
        <w:t>Journal of Motor Behavior, 53</w:t>
      </w:r>
      <w:r w:rsidRPr="000D53E9">
        <w:rPr>
          <w:rFonts w:ascii="Helvetica" w:hAnsi="Helvetica"/>
          <w:lang w:val="en-US"/>
        </w:rPr>
        <w:t>(4), 431–444.</w:t>
      </w:r>
    </w:p>
    <w:p w14:paraId="39684F68" w14:textId="41DEA4FB" w:rsidR="00F93F31" w:rsidRPr="000D53E9" w:rsidRDefault="00F93F31" w:rsidP="003D1EED">
      <w:pPr>
        <w:spacing w:after="120" w:line="276" w:lineRule="auto"/>
        <w:ind w:left="709" w:hanging="709"/>
        <w:rPr>
          <w:rFonts w:ascii="Helvetica" w:hAnsi="Helvetica"/>
          <w:lang w:val="en-US"/>
        </w:rPr>
      </w:pPr>
      <w:r w:rsidRPr="000D53E9">
        <w:rPr>
          <w:rFonts w:ascii="Helvetica" w:hAnsi="Helvetica"/>
        </w:rPr>
        <w:t xml:space="preserve">Rocha, K., </w:t>
      </w:r>
      <w:proofErr w:type="spellStart"/>
      <w:r w:rsidRPr="000D53E9">
        <w:rPr>
          <w:rFonts w:ascii="Helvetica" w:hAnsi="Helvetica"/>
        </w:rPr>
        <w:t>Marinho</w:t>
      </w:r>
      <w:proofErr w:type="spellEnd"/>
      <w:r w:rsidRPr="000D53E9">
        <w:rPr>
          <w:rFonts w:ascii="Helvetica" w:hAnsi="Helvetica"/>
        </w:rPr>
        <w:t xml:space="preserve">, V., </w:t>
      </w:r>
      <w:proofErr w:type="spellStart"/>
      <w:r w:rsidRPr="000D53E9">
        <w:rPr>
          <w:rFonts w:ascii="Helvetica" w:hAnsi="Helvetica"/>
        </w:rPr>
        <w:t>Magalh</w:t>
      </w:r>
      <w:r w:rsidR="000D53E9" w:rsidRPr="000D53E9">
        <w:rPr>
          <w:rFonts w:ascii="Helvetica" w:hAnsi="Helvetica"/>
        </w:rPr>
        <w:t>ã</w:t>
      </w:r>
      <w:r w:rsidRPr="000D53E9">
        <w:rPr>
          <w:rFonts w:ascii="Helvetica" w:hAnsi="Helvetica"/>
        </w:rPr>
        <w:t>es</w:t>
      </w:r>
      <w:proofErr w:type="spellEnd"/>
      <w:r w:rsidRPr="000D53E9">
        <w:rPr>
          <w:rFonts w:ascii="Helvetica" w:hAnsi="Helvetica"/>
        </w:rPr>
        <w:t xml:space="preserve">, F., Carvalho, V., </w:t>
      </w:r>
      <w:proofErr w:type="spellStart"/>
      <w:r w:rsidRPr="000D53E9">
        <w:rPr>
          <w:rFonts w:ascii="Helvetica" w:hAnsi="Helvetica"/>
        </w:rPr>
        <w:t>Fernandes</w:t>
      </w:r>
      <w:proofErr w:type="spellEnd"/>
      <w:r w:rsidRPr="000D53E9">
        <w:rPr>
          <w:rFonts w:ascii="Helvetica" w:hAnsi="Helvetica"/>
        </w:rPr>
        <w:t xml:space="preserve">, T., Ayres, M., Crespo, E., </w:t>
      </w:r>
      <w:proofErr w:type="spellStart"/>
      <w:r w:rsidRPr="000D53E9">
        <w:rPr>
          <w:rFonts w:ascii="Helvetica" w:hAnsi="Helvetica"/>
        </w:rPr>
        <w:t>Velasques</w:t>
      </w:r>
      <w:proofErr w:type="spellEnd"/>
      <w:r w:rsidRPr="000D53E9">
        <w:rPr>
          <w:rFonts w:ascii="Helvetica" w:hAnsi="Helvetica"/>
        </w:rPr>
        <w:t xml:space="preserve">, B., Ribeiro, P., </w:t>
      </w:r>
      <w:proofErr w:type="spellStart"/>
      <w:r w:rsidRPr="000D53E9">
        <w:rPr>
          <w:rFonts w:ascii="Helvetica" w:hAnsi="Helvetica"/>
        </w:rPr>
        <w:t>Cagy</w:t>
      </w:r>
      <w:proofErr w:type="spellEnd"/>
      <w:r w:rsidRPr="000D53E9">
        <w:rPr>
          <w:rFonts w:ascii="Helvetica" w:hAnsi="Helvetica"/>
        </w:rPr>
        <w:t xml:space="preserve">, M., Bastos, V., Gupta, D., &amp; Teixeira, S. (2020). </w:t>
      </w:r>
      <w:r w:rsidRPr="000D53E9">
        <w:rPr>
          <w:rFonts w:ascii="Helvetica" w:hAnsi="Helvetica"/>
          <w:lang w:val="en-US"/>
        </w:rPr>
        <w:t xml:space="preserve">Unskilled shooters improve both accuracy and grouping shot having as reference skilled shooters cortical area: An EEG and </w:t>
      </w:r>
      <w:proofErr w:type="spellStart"/>
      <w:r w:rsidRPr="000D53E9">
        <w:rPr>
          <w:rFonts w:ascii="Helvetica" w:hAnsi="Helvetica"/>
          <w:lang w:val="en-US"/>
        </w:rPr>
        <w:t>tDCS</w:t>
      </w:r>
      <w:proofErr w:type="spellEnd"/>
      <w:r w:rsidRPr="000D53E9">
        <w:rPr>
          <w:rFonts w:ascii="Helvetica" w:hAnsi="Helvetica"/>
          <w:lang w:val="en-US"/>
        </w:rPr>
        <w:t xml:space="preserve"> study. </w:t>
      </w:r>
      <w:r w:rsidRPr="000D53E9">
        <w:rPr>
          <w:rFonts w:ascii="Helvetica" w:hAnsi="Helvetica"/>
          <w:i/>
          <w:iCs/>
          <w:lang w:val="en-US"/>
        </w:rPr>
        <w:t>Physiology &amp; Behavior, 224</w:t>
      </w:r>
      <w:r w:rsidRPr="000D53E9">
        <w:rPr>
          <w:rFonts w:ascii="Helvetica" w:hAnsi="Helvetica"/>
          <w:lang w:val="en-US"/>
        </w:rPr>
        <w:t>, 113036.</w:t>
      </w:r>
    </w:p>
    <w:p w14:paraId="2AE1BE6C" w14:textId="5A37AE90" w:rsidR="00F93F31" w:rsidRDefault="00D60235" w:rsidP="003D1EED">
      <w:pPr>
        <w:spacing w:after="120" w:line="276" w:lineRule="auto"/>
        <w:ind w:left="709" w:hanging="709"/>
        <w:rPr>
          <w:rFonts w:ascii="Helvetica" w:hAnsi="Helvetica"/>
          <w:lang w:val="en-US"/>
        </w:rPr>
      </w:pPr>
      <w:proofErr w:type="spellStart"/>
      <w:r w:rsidRPr="000D53E9">
        <w:rPr>
          <w:rFonts w:ascii="Helvetica" w:hAnsi="Helvetica"/>
          <w:lang w:val="en-US"/>
        </w:rPr>
        <w:lastRenderedPageBreak/>
        <w:t>Hikosaka</w:t>
      </w:r>
      <w:proofErr w:type="spellEnd"/>
      <w:r w:rsidRPr="000D53E9">
        <w:rPr>
          <w:rFonts w:ascii="Helvetica" w:hAnsi="Helvetica"/>
          <w:lang w:val="en-US"/>
        </w:rPr>
        <w:t xml:space="preserve">, M., &amp; </w:t>
      </w:r>
      <w:proofErr w:type="spellStart"/>
      <w:r w:rsidRPr="000D53E9">
        <w:rPr>
          <w:rFonts w:ascii="Helvetica" w:hAnsi="Helvetica"/>
          <w:lang w:val="en-US"/>
        </w:rPr>
        <w:t>Aramaki</w:t>
      </w:r>
      <w:proofErr w:type="spellEnd"/>
      <w:r w:rsidRPr="000D53E9">
        <w:rPr>
          <w:rFonts w:ascii="Helvetica" w:hAnsi="Helvetica"/>
          <w:lang w:val="en-US"/>
        </w:rPr>
        <w:t xml:space="preserve">, Y. (2021). Effects of bilateral transcranial direct current stimulation on simultaneous bimanual handgrip strength. </w:t>
      </w:r>
      <w:r w:rsidRPr="000D53E9">
        <w:rPr>
          <w:rFonts w:ascii="Helvetica" w:hAnsi="Helvetica"/>
          <w:i/>
          <w:iCs/>
          <w:lang w:val="en-US"/>
        </w:rPr>
        <w:t>Frontiers in Human Neuroscience, 15</w:t>
      </w:r>
      <w:r w:rsidRPr="000D53E9">
        <w:rPr>
          <w:rFonts w:ascii="Helvetica" w:hAnsi="Helvetica"/>
          <w:lang w:val="en-US"/>
        </w:rPr>
        <w:t>, 674851.</w:t>
      </w:r>
    </w:p>
    <w:p w14:paraId="2C328587" w14:textId="77777777" w:rsidR="000D53E9" w:rsidRPr="000D53E9" w:rsidRDefault="000D53E9" w:rsidP="003D1EED">
      <w:pPr>
        <w:spacing w:after="120" w:line="276" w:lineRule="auto"/>
        <w:ind w:left="709" w:hanging="709"/>
        <w:rPr>
          <w:rFonts w:ascii="Helvetica" w:hAnsi="Helvetica"/>
          <w:lang w:val="en-US"/>
        </w:rPr>
      </w:pPr>
    </w:p>
    <w:p w14:paraId="7E4494F9" w14:textId="1A46B33F" w:rsidR="008C7E1C" w:rsidRPr="000D53E9" w:rsidRDefault="008C7E1C" w:rsidP="008C7E1C">
      <w:pPr>
        <w:shd w:val="clear" w:color="auto" w:fill="F2F2F2" w:themeFill="background1" w:themeFillShade="F2"/>
        <w:spacing w:after="120" w:line="276" w:lineRule="auto"/>
        <w:jc w:val="both"/>
        <w:rPr>
          <w:rFonts w:ascii="Helvetica" w:hAnsi="Helvetica"/>
          <w:b/>
          <w:bCs/>
          <w:lang w:val="en-US"/>
        </w:rPr>
      </w:pPr>
      <w:r w:rsidRPr="000D53E9">
        <w:rPr>
          <w:rFonts w:ascii="Helvetica" w:hAnsi="Helvetica"/>
          <w:b/>
          <w:bCs/>
          <w:lang w:val="en-US"/>
        </w:rPr>
        <w:t>B. Unclear protocol</w:t>
      </w:r>
      <w:r w:rsidR="00304FC3" w:rsidRPr="000D53E9">
        <w:rPr>
          <w:rFonts w:ascii="Helvetica" w:hAnsi="Helvetica"/>
          <w:b/>
          <w:bCs/>
          <w:lang w:val="en-US"/>
        </w:rPr>
        <w:t xml:space="preserve"> and data</w:t>
      </w:r>
    </w:p>
    <w:p w14:paraId="23047D38" w14:textId="09D9FADD" w:rsidR="008C7E1C" w:rsidRPr="000D53E9" w:rsidRDefault="008C7E1C" w:rsidP="003D1EED">
      <w:pPr>
        <w:spacing w:after="120" w:line="276" w:lineRule="auto"/>
        <w:ind w:left="709" w:hanging="709"/>
        <w:rPr>
          <w:rFonts w:ascii="Helvetica" w:hAnsi="Helvetica"/>
          <w:lang w:val="en-US"/>
        </w:rPr>
      </w:pPr>
      <w:proofErr w:type="spellStart"/>
      <w:r w:rsidRPr="000D53E9">
        <w:rPr>
          <w:rFonts w:ascii="Helvetica" w:hAnsi="Helvetica"/>
          <w:lang w:val="en-US"/>
        </w:rPr>
        <w:t>Washabaugh</w:t>
      </w:r>
      <w:proofErr w:type="spellEnd"/>
      <w:r w:rsidRPr="000D53E9">
        <w:rPr>
          <w:rFonts w:ascii="Helvetica" w:hAnsi="Helvetica"/>
          <w:lang w:val="en-US"/>
        </w:rPr>
        <w:t xml:space="preserve">, E. P., Santos, L., Claflin, E. S., &amp; Krishnan, C. (2016). Low-level intermittent quadriceps activity during transcranial direct current stimulation facilitates knee extensor force-generating capacity. </w:t>
      </w:r>
      <w:r w:rsidRPr="000D53E9">
        <w:rPr>
          <w:rFonts w:ascii="Helvetica" w:hAnsi="Helvetica"/>
          <w:i/>
          <w:iCs/>
          <w:lang w:val="en-US"/>
        </w:rPr>
        <w:t>Neuroscience, 329</w:t>
      </w:r>
      <w:r w:rsidRPr="000D53E9">
        <w:rPr>
          <w:rFonts w:ascii="Helvetica" w:hAnsi="Helvetica"/>
          <w:lang w:val="en-US"/>
        </w:rPr>
        <w:t>, 93</w:t>
      </w:r>
      <w:r w:rsidR="000D53E9">
        <w:rPr>
          <w:rFonts w:ascii="Helvetica" w:hAnsi="Helvetica"/>
          <w:lang w:val="en-US"/>
        </w:rPr>
        <w:t>–</w:t>
      </w:r>
      <w:r w:rsidRPr="000D53E9">
        <w:rPr>
          <w:rFonts w:ascii="Helvetica" w:hAnsi="Helvetica"/>
          <w:lang w:val="en-US"/>
        </w:rPr>
        <w:t>97.</w:t>
      </w:r>
    </w:p>
    <w:p w14:paraId="24738E03" w14:textId="0C49F642" w:rsidR="00175AFA" w:rsidRPr="000D53E9" w:rsidRDefault="005A76CC" w:rsidP="00175AFA">
      <w:pPr>
        <w:spacing w:after="120" w:line="276" w:lineRule="auto"/>
        <w:ind w:left="709" w:hanging="709"/>
        <w:rPr>
          <w:rFonts w:ascii="Helvetica" w:hAnsi="Helvetica"/>
        </w:rPr>
      </w:pPr>
      <w:proofErr w:type="spellStart"/>
      <w:r w:rsidRPr="000D53E9">
        <w:rPr>
          <w:rFonts w:ascii="Helvetica" w:hAnsi="Helvetica"/>
          <w:lang w:val="en-US"/>
        </w:rPr>
        <w:t>Lampropoulou</w:t>
      </w:r>
      <w:proofErr w:type="spellEnd"/>
      <w:r w:rsidRPr="000D53E9">
        <w:rPr>
          <w:rFonts w:ascii="Helvetica" w:hAnsi="Helvetica"/>
          <w:lang w:val="en-US"/>
        </w:rPr>
        <w:t xml:space="preserve">, S., &amp; </w:t>
      </w:r>
      <w:proofErr w:type="spellStart"/>
      <w:r w:rsidRPr="000D53E9">
        <w:rPr>
          <w:rFonts w:ascii="Helvetica" w:hAnsi="Helvetica"/>
          <w:lang w:val="en-US"/>
        </w:rPr>
        <w:t>Nowicky</w:t>
      </w:r>
      <w:proofErr w:type="spellEnd"/>
      <w:r w:rsidRPr="000D53E9">
        <w:rPr>
          <w:rFonts w:ascii="Helvetica" w:hAnsi="Helvetica"/>
          <w:lang w:val="en-US"/>
        </w:rPr>
        <w:t xml:space="preserve">, A. (2013). The effect of transcranial direct current stimulation on perception of effort in an isolated isometric elbow flexion task. </w:t>
      </w:r>
      <w:r w:rsidRPr="000D53E9">
        <w:rPr>
          <w:rFonts w:ascii="Helvetica" w:hAnsi="Helvetica"/>
          <w:i/>
          <w:iCs/>
        </w:rPr>
        <w:t>Motor Control, 17</w:t>
      </w:r>
      <w:r w:rsidRPr="000D53E9">
        <w:rPr>
          <w:rFonts w:ascii="Helvetica" w:hAnsi="Helvetica"/>
        </w:rPr>
        <w:t>(4), 412–426.</w:t>
      </w:r>
    </w:p>
    <w:p w14:paraId="1A652009" w14:textId="2DACCAF8" w:rsidR="00CF7971" w:rsidRDefault="00AD29AB" w:rsidP="00175AFA">
      <w:pPr>
        <w:spacing w:after="120" w:line="276" w:lineRule="auto"/>
        <w:ind w:left="709" w:hanging="709"/>
        <w:rPr>
          <w:rFonts w:ascii="Helvetica" w:hAnsi="Helvetica"/>
          <w:lang w:val="en-US"/>
        </w:rPr>
      </w:pPr>
      <w:proofErr w:type="spellStart"/>
      <w:r w:rsidRPr="000D53E9">
        <w:rPr>
          <w:rFonts w:ascii="Helvetica" w:hAnsi="Helvetica"/>
        </w:rPr>
        <w:t>Sasada</w:t>
      </w:r>
      <w:proofErr w:type="spellEnd"/>
      <w:r w:rsidRPr="000D53E9">
        <w:rPr>
          <w:rFonts w:ascii="Helvetica" w:hAnsi="Helvetica"/>
        </w:rPr>
        <w:t xml:space="preserve">, S., </w:t>
      </w:r>
      <w:proofErr w:type="spellStart"/>
      <w:r w:rsidRPr="000D53E9">
        <w:rPr>
          <w:rFonts w:ascii="Helvetica" w:hAnsi="Helvetica"/>
        </w:rPr>
        <w:t>Endoh</w:t>
      </w:r>
      <w:proofErr w:type="spellEnd"/>
      <w:r w:rsidRPr="000D53E9">
        <w:rPr>
          <w:rFonts w:ascii="Helvetica" w:hAnsi="Helvetica"/>
        </w:rPr>
        <w:t xml:space="preserve">, T., </w:t>
      </w:r>
      <w:proofErr w:type="spellStart"/>
      <w:r w:rsidRPr="000D53E9">
        <w:rPr>
          <w:rFonts w:ascii="Helvetica" w:hAnsi="Helvetica"/>
        </w:rPr>
        <w:t>Ishii</w:t>
      </w:r>
      <w:proofErr w:type="spellEnd"/>
      <w:r w:rsidRPr="000D53E9">
        <w:rPr>
          <w:rFonts w:ascii="Helvetica" w:hAnsi="Helvetica"/>
        </w:rPr>
        <w:t xml:space="preserve">, T., &amp; </w:t>
      </w:r>
      <w:proofErr w:type="spellStart"/>
      <w:r w:rsidRPr="000D53E9">
        <w:rPr>
          <w:rFonts w:ascii="Helvetica" w:hAnsi="Helvetica"/>
        </w:rPr>
        <w:t>Komiyama</w:t>
      </w:r>
      <w:proofErr w:type="spellEnd"/>
      <w:r w:rsidRPr="000D53E9">
        <w:rPr>
          <w:rFonts w:ascii="Helvetica" w:hAnsi="Helvetica"/>
        </w:rPr>
        <w:t xml:space="preserve">, T. (2017). </w:t>
      </w:r>
      <w:r w:rsidRPr="000D53E9">
        <w:rPr>
          <w:rFonts w:ascii="Helvetica" w:hAnsi="Helvetica"/>
          <w:lang w:val="en-US"/>
        </w:rPr>
        <w:t xml:space="preserve">Polarity-dependent improvement of maximal-effort sprint cycling performance by direct current stimulation of the central nervous system. </w:t>
      </w:r>
      <w:r w:rsidRPr="000D53E9">
        <w:rPr>
          <w:rFonts w:ascii="Helvetica" w:hAnsi="Helvetica"/>
          <w:i/>
          <w:iCs/>
          <w:lang w:val="en-US"/>
        </w:rPr>
        <w:t>Neuroscience Letters, 657</w:t>
      </w:r>
      <w:r w:rsidRPr="000D53E9">
        <w:rPr>
          <w:rFonts w:ascii="Helvetica" w:hAnsi="Helvetica"/>
          <w:lang w:val="en-US"/>
        </w:rPr>
        <w:t>, 97–10</w:t>
      </w:r>
      <w:r w:rsidR="000D53E9">
        <w:rPr>
          <w:rFonts w:ascii="Helvetica" w:hAnsi="Helvetica"/>
          <w:lang w:val="en-US"/>
        </w:rPr>
        <w:t>1.</w:t>
      </w:r>
    </w:p>
    <w:p w14:paraId="0D078E96" w14:textId="77777777" w:rsidR="000D53E9" w:rsidRPr="000D53E9" w:rsidRDefault="000D53E9" w:rsidP="00175AFA">
      <w:pPr>
        <w:spacing w:after="120" w:line="276" w:lineRule="auto"/>
        <w:ind w:left="709" w:hanging="709"/>
        <w:rPr>
          <w:rFonts w:ascii="Helvetica" w:hAnsi="Helvetica"/>
          <w:lang w:val="en-US"/>
        </w:rPr>
      </w:pPr>
    </w:p>
    <w:p w14:paraId="006075EA" w14:textId="77777777" w:rsidR="00D60235" w:rsidRPr="000D53E9" w:rsidRDefault="00D60235" w:rsidP="00D60235">
      <w:pPr>
        <w:shd w:val="clear" w:color="auto" w:fill="F2F2F2" w:themeFill="background1" w:themeFillShade="F2"/>
        <w:spacing w:after="120" w:line="276" w:lineRule="auto"/>
        <w:jc w:val="both"/>
        <w:rPr>
          <w:rFonts w:ascii="Helvetica" w:hAnsi="Helvetica"/>
          <w:b/>
          <w:bCs/>
          <w:lang w:val="en-US"/>
        </w:rPr>
      </w:pPr>
      <w:r w:rsidRPr="000D53E9">
        <w:rPr>
          <w:rFonts w:ascii="Helvetica" w:hAnsi="Helvetica"/>
          <w:b/>
          <w:bCs/>
          <w:lang w:val="en-US"/>
        </w:rPr>
        <w:t>C. No Sham condition /Article no available</w:t>
      </w:r>
    </w:p>
    <w:p w14:paraId="7EF828CF" w14:textId="5F91B903" w:rsidR="00D60235" w:rsidRDefault="00D60235" w:rsidP="00175AFA">
      <w:pPr>
        <w:spacing w:after="120" w:line="276" w:lineRule="auto"/>
        <w:ind w:left="709" w:hanging="709"/>
        <w:rPr>
          <w:rFonts w:ascii="Helvetica" w:hAnsi="Helvetica"/>
          <w:lang w:val="en-US"/>
        </w:rPr>
      </w:pPr>
      <w:r w:rsidRPr="000D53E9">
        <w:rPr>
          <w:rFonts w:ascii="Helvetica" w:hAnsi="Helvetica"/>
          <w:lang w:val="en-US"/>
        </w:rPr>
        <w:t xml:space="preserve">Andre, J., </w:t>
      </w:r>
      <w:proofErr w:type="spellStart"/>
      <w:r w:rsidRPr="000D53E9">
        <w:rPr>
          <w:rFonts w:ascii="Helvetica" w:hAnsi="Helvetica"/>
          <w:lang w:val="en-US"/>
        </w:rPr>
        <w:t>Vallence</w:t>
      </w:r>
      <w:proofErr w:type="spellEnd"/>
      <w:r w:rsidRPr="000D53E9">
        <w:rPr>
          <w:rFonts w:ascii="Helvetica" w:hAnsi="Helvetica"/>
          <w:lang w:val="en-US"/>
        </w:rPr>
        <w:t xml:space="preserve">, A., Fujiyama, H., &amp; </w:t>
      </w:r>
      <w:proofErr w:type="spellStart"/>
      <w:r w:rsidRPr="000D53E9">
        <w:rPr>
          <w:rFonts w:ascii="Helvetica" w:hAnsi="Helvetica"/>
          <w:lang w:val="en-US"/>
        </w:rPr>
        <w:t>Peiffer</w:t>
      </w:r>
      <w:proofErr w:type="spellEnd"/>
      <w:r w:rsidRPr="000D53E9">
        <w:rPr>
          <w:rFonts w:ascii="Helvetica" w:hAnsi="Helvetica"/>
          <w:lang w:val="en-US"/>
        </w:rPr>
        <w:t>, J. (2019). Transcranial direct current stimulation does not enhance cycling time-trial performance.</w:t>
      </w:r>
    </w:p>
    <w:p w14:paraId="6FE1D8F8" w14:textId="77777777" w:rsidR="000D53E9" w:rsidRPr="000D53E9" w:rsidRDefault="000D53E9" w:rsidP="00175AFA">
      <w:pPr>
        <w:spacing w:after="120" w:line="276" w:lineRule="auto"/>
        <w:ind w:left="709" w:hanging="709"/>
        <w:rPr>
          <w:rFonts w:ascii="Helvetica" w:hAnsi="Helvetica"/>
          <w:lang w:val="en-US"/>
        </w:rPr>
      </w:pPr>
    </w:p>
    <w:p w14:paraId="643F5CC8" w14:textId="596F2EDE" w:rsidR="00DF203A" w:rsidRPr="000D53E9" w:rsidRDefault="00DF203A" w:rsidP="00DF203A">
      <w:pPr>
        <w:shd w:val="clear" w:color="auto" w:fill="F2F2F2" w:themeFill="background1" w:themeFillShade="F2"/>
        <w:spacing w:after="120" w:line="276" w:lineRule="auto"/>
        <w:jc w:val="both"/>
        <w:rPr>
          <w:rFonts w:ascii="Helvetica" w:hAnsi="Helvetica"/>
          <w:b/>
          <w:bCs/>
        </w:rPr>
      </w:pPr>
      <w:r w:rsidRPr="000D53E9">
        <w:rPr>
          <w:rFonts w:ascii="Helvetica" w:hAnsi="Helvetica"/>
          <w:b/>
          <w:bCs/>
        </w:rPr>
        <w:t xml:space="preserve">D. </w:t>
      </w:r>
      <w:proofErr w:type="spellStart"/>
      <w:r w:rsidRPr="000D53E9">
        <w:rPr>
          <w:rFonts w:ascii="Helvetica" w:hAnsi="Helvetica"/>
          <w:b/>
          <w:bCs/>
        </w:rPr>
        <w:t>Cofounding</w:t>
      </w:r>
      <w:proofErr w:type="spellEnd"/>
      <w:r w:rsidRPr="000D53E9">
        <w:rPr>
          <w:rFonts w:ascii="Helvetica" w:hAnsi="Helvetica"/>
          <w:b/>
          <w:bCs/>
        </w:rPr>
        <w:t xml:space="preserve"> factor</w:t>
      </w:r>
    </w:p>
    <w:p w14:paraId="41CA13A5" w14:textId="7E22CC87" w:rsidR="00D60235" w:rsidRPr="000D53E9" w:rsidRDefault="00DF203A" w:rsidP="00175AFA">
      <w:pPr>
        <w:spacing w:after="120" w:line="276" w:lineRule="auto"/>
        <w:ind w:left="709" w:hanging="709"/>
        <w:rPr>
          <w:rFonts w:ascii="Helvetica" w:hAnsi="Helvetica"/>
          <w:lang w:val="en-US"/>
        </w:rPr>
      </w:pPr>
      <w:r w:rsidRPr="000D53E9">
        <w:rPr>
          <w:rFonts w:ascii="Helvetica" w:hAnsi="Helvetica"/>
        </w:rPr>
        <w:t xml:space="preserve">de Sousa </w:t>
      </w:r>
      <w:proofErr w:type="spellStart"/>
      <w:r w:rsidRPr="000D53E9">
        <w:rPr>
          <w:rFonts w:ascii="Helvetica" w:hAnsi="Helvetica"/>
        </w:rPr>
        <w:t>Fortes</w:t>
      </w:r>
      <w:proofErr w:type="spellEnd"/>
      <w:r w:rsidRPr="000D53E9">
        <w:rPr>
          <w:rFonts w:ascii="Helvetica" w:hAnsi="Helvetica"/>
        </w:rPr>
        <w:t xml:space="preserve">, L., Faro, H., de Lima-Junior, D., Albuquerque, M. R., &amp; Ferreira, M. E. C. (2022). </w:t>
      </w:r>
      <w:r w:rsidRPr="000D53E9">
        <w:rPr>
          <w:rFonts w:ascii="Helvetica" w:hAnsi="Helvetica"/>
          <w:lang w:val="en-US"/>
        </w:rPr>
        <w:t xml:space="preserve">Non-invasive brain stimulation over the orbital prefrontal cortex maintains endurance performance in mentally fatigued swimmers. </w:t>
      </w:r>
      <w:r w:rsidRPr="000D53E9">
        <w:rPr>
          <w:rFonts w:ascii="Helvetica" w:hAnsi="Helvetica"/>
          <w:i/>
          <w:iCs/>
          <w:lang w:val="en-US"/>
        </w:rPr>
        <w:t>Physiology &amp; Behavior, 250</w:t>
      </w:r>
      <w:r w:rsidRPr="000D53E9">
        <w:rPr>
          <w:rFonts w:ascii="Helvetica" w:hAnsi="Helvetica"/>
          <w:lang w:val="en-US"/>
        </w:rPr>
        <w:t>, 113783.</w:t>
      </w:r>
    </w:p>
    <w:p w14:paraId="500A3DF7" w14:textId="350D2C05" w:rsidR="00DF203A" w:rsidRPr="000D53E9" w:rsidRDefault="00DF203A" w:rsidP="00175AFA">
      <w:pPr>
        <w:spacing w:after="120" w:line="276" w:lineRule="auto"/>
        <w:ind w:left="709" w:hanging="709"/>
        <w:rPr>
          <w:rFonts w:ascii="Helvetica" w:hAnsi="Helvetica"/>
          <w:lang w:val="en-US"/>
        </w:rPr>
      </w:pPr>
      <w:proofErr w:type="spellStart"/>
      <w:r w:rsidRPr="000D53E9">
        <w:rPr>
          <w:rFonts w:ascii="Helvetica" w:hAnsi="Helvetica"/>
          <w:lang w:val="en-US"/>
        </w:rPr>
        <w:t>Nikooharf</w:t>
      </w:r>
      <w:proofErr w:type="spellEnd"/>
      <w:r w:rsidRPr="000D53E9">
        <w:rPr>
          <w:rFonts w:ascii="Helvetica" w:hAnsi="Helvetica"/>
          <w:lang w:val="en-US"/>
        </w:rPr>
        <w:t xml:space="preserve"> Salehi E, </w:t>
      </w:r>
      <w:proofErr w:type="spellStart"/>
      <w:r w:rsidRPr="000D53E9">
        <w:rPr>
          <w:rFonts w:ascii="Helvetica" w:hAnsi="Helvetica"/>
          <w:lang w:val="en-US"/>
        </w:rPr>
        <w:t>Jaydari</w:t>
      </w:r>
      <w:proofErr w:type="spellEnd"/>
      <w:r w:rsidRPr="000D53E9">
        <w:rPr>
          <w:rFonts w:ascii="Helvetica" w:hAnsi="Helvetica"/>
          <w:lang w:val="en-US"/>
        </w:rPr>
        <w:t xml:space="preserve"> </w:t>
      </w:r>
      <w:proofErr w:type="spellStart"/>
      <w:r w:rsidRPr="000D53E9">
        <w:rPr>
          <w:rFonts w:ascii="Helvetica" w:hAnsi="Helvetica"/>
          <w:lang w:val="en-US"/>
        </w:rPr>
        <w:t>Fard</w:t>
      </w:r>
      <w:proofErr w:type="spellEnd"/>
      <w:r w:rsidRPr="000D53E9">
        <w:rPr>
          <w:rFonts w:ascii="Helvetica" w:hAnsi="Helvetica"/>
          <w:lang w:val="en-US"/>
        </w:rPr>
        <w:t xml:space="preserve"> S, </w:t>
      </w:r>
      <w:proofErr w:type="spellStart"/>
      <w:r w:rsidRPr="000D53E9">
        <w:rPr>
          <w:rFonts w:ascii="Helvetica" w:hAnsi="Helvetica"/>
          <w:lang w:val="en-US"/>
        </w:rPr>
        <w:t>Jaberzadeh</w:t>
      </w:r>
      <w:proofErr w:type="spellEnd"/>
      <w:r w:rsidRPr="000D53E9">
        <w:rPr>
          <w:rFonts w:ascii="Helvetica" w:hAnsi="Helvetica"/>
          <w:lang w:val="en-US"/>
        </w:rPr>
        <w:t xml:space="preserve"> S, </w:t>
      </w:r>
      <w:proofErr w:type="spellStart"/>
      <w:r w:rsidRPr="000D53E9">
        <w:rPr>
          <w:rFonts w:ascii="Helvetica" w:hAnsi="Helvetica"/>
          <w:lang w:val="en-US"/>
        </w:rPr>
        <w:t>Zoghi</w:t>
      </w:r>
      <w:proofErr w:type="spellEnd"/>
      <w:r w:rsidRPr="000D53E9">
        <w:rPr>
          <w:rFonts w:ascii="Helvetica" w:hAnsi="Helvetica"/>
          <w:lang w:val="en-US"/>
        </w:rPr>
        <w:t xml:space="preserve"> M. </w:t>
      </w:r>
      <w:r w:rsidR="000D53E9">
        <w:rPr>
          <w:rFonts w:ascii="Helvetica" w:hAnsi="Helvetica"/>
          <w:lang w:val="en-US"/>
        </w:rPr>
        <w:t xml:space="preserve">(2022). </w:t>
      </w:r>
      <w:r w:rsidRPr="000D53E9">
        <w:rPr>
          <w:rFonts w:ascii="Helvetica" w:hAnsi="Helvetica"/>
          <w:lang w:val="en-US"/>
        </w:rPr>
        <w:t xml:space="preserve">Transcranial direct current stimulation reduces the negative impact of mental fatigue on swimming performance. </w:t>
      </w:r>
      <w:r w:rsidR="000D53E9" w:rsidRPr="000D53E9">
        <w:rPr>
          <w:rFonts w:ascii="Helvetica" w:hAnsi="Helvetica"/>
          <w:i/>
          <w:iCs/>
          <w:lang w:val="en-US"/>
        </w:rPr>
        <w:t xml:space="preserve">Journal of Motor Behavior, </w:t>
      </w:r>
      <w:r w:rsidRPr="000D53E9">
        <w:rPr>
          <w:rFonts w:ascii="Helvetica" w:hAnsi="Helvetica"/>
          <w:i/>
          <w:iCs/>
          <w:lang w:val="en-US"/>
        </w:rPr>
        <w:t>54</w:t>
      </w:r>
      <w:r w:rsidRPr="000D53E9">
        <w:rPr>
          <w:rFonts w:ascii="Helvetica" w:hAnsi="Helvetica"/>
          <w:lang w:val="en-US"/>
        </w:rPr>
        <w:t>(3)</w:t>
      </w:r>
      <w:r w:rsidR="000D53E9">
        <w:rPr>
          <w:rFonts w:ascii="Helvetica" w:hAnsi="Helvetica"/>
          <w:lang w:val="en-US"/>
        </w:rPr>
        <w:t xml:space="preserve">, </w:t>
      </w:r>
      <w:r w:rsidRPr="000D53E9">
        <w:rPr>
          <w:rFonts w:ascii="Helvetica" w:hAnsi="Helvetica"/>
          <w:lang w:val="en-US"/>
        </w:rPr>
        <w:t>327e36.</w:t>
      </w:r>
    </w:p>
    <w:p w14:paraId="6514A65E" w14:textId="77777777" w:rsidR="00DF203A" w:rsidRDefault="00DF203A" w:rsidP="00175AFA">
      <w:pPr>
        <w:spacing w:after="120" w:line="276" w:lineRule="auto"/>
        <w:ind w:left="709" w:hanging="709"/>
        <w:rPr>
          <w:rFonts w:ascii="Helvetica" w:hAnsi="Helvetica"/>
          <w:sz w:val="22"/>
          <w:szCs w:val="22"/>
          <w:lang w:val="en-US"/>
        </w:rPr>
      </w:pPr>
    </w:p>
    <w:sectPr w:rsidR="00DF203A" w:rsidSect="0049221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5C1"/>
    <w:rsid w:val="00001CF9"/>
    <w:rsid w:val="000056C3"/>
    <w:rsid w:val="0001239C"/>
    <w:rsid w:val="00012567"/>
    <w:rsid w:val="00023A63"/>
    <w:rsid w:val="00027692"/>
    <w:rsid w:val="000344B0"/>
    <w:rsid w:val="00040717"/>
    <w:rsid w:val="00041DAF"/>
    <w:rsid w:val="00041FC6"/>
    <w:rsid w:val="0004322C"/>
    <w:rsid w:val="00046CDB"/>
    <w:rsid w:val="0005185A"/>
    <w:rsid w:val="0006199B"/>
    <w:rsid w:val="00062165"/>
    <w:rsid w:val="000637ED"/>
    <w:rsid w:val="00076825"/>
    <w:rsid w:val="00087D69"/>
    <w:rsid w:val="00093FAB"/>
    <w:rsid w:val="000949FB"/>
    <w:rsid w:val="000A0F44"/>
    <w:rsid w:val="000A2A09"/>
    <w:rsid w:val="000A364C"/>
    <w:rsid w:val="000B5A95"/>
    <w:rsid w:val="000B60C3"/>
    <w:rsid w:val="000B73AD"/>
    <w:rsid w:val="000C0310"/>
    <w:rsid w:val="000C03C9"/>
    <w:rsid w:val="000C5848"/>
    <w:rsid w:val="000C5858"/>
    <w:rsid w:val="000C7D4C"/>
    <w:rsid w:val="000D53E9"/>
    <w:rsid w:val="000D625C"/>
    <w:rsid w:val="000E09E0"/>
    <w:rsid w:val="000E3EA2"/>
    <w:rsid w:val="000E4114"/>
    <w:rsid w:val="000E7A26"/>
    <w:rsid w:val="000E7ECF"/>
    <w:rsid w:val="000E7FBD"/>
    <w:rsid w:val="000F0E6A"/>
    <w:rsid w:val="000F3DF8"/>
    <w:rsid w:val="000F506F"/>
    <w:rsid w:val="000F508D"/>
    <w:rsid w:val="000F71F6"/>
    <w:rsid w:val="000F79D2"/>
    <w:rsid w:val="001019A3"/>
    <w:rsid w:val="00101E76"/>
    <w:rsid w:val="00113B46"/>
    <w:rsid w:val="0011520D"/>
    <w:rsid w:val="0012180C"/>
    <w:rsid w:val="0012348F"/>
    <w:rsid w:val="001256B9"/>
    <w:rsid w:val="001344AE"/>
    <w:rsid w:val="00137545"/>
    <w:rsid w:val="00140276"/>
    <w:rsid w:val="0014538D"/>
    <w:rsid w:val="0014627A"/>
    <w:rsid w:val="00150078"/>
    <w:rsid w:val="0015030A"/>
    <w:rsid w:val="001522C4"/>
    <w:rsid w:val="00160F82"/>
    <w:rsid w:val="001630E1"/>
    <w:rsid w:val="001639C0"/>
    <w:rsid w:val="0016672A"/>
    <w:rsid w:val="00173510"/>
    <w:rsid w:val="00175AFA"/>
    <w:rsid w:val="001831CD"/>
    <w:rsid w:val="00194499"/>
    <w:rsid w:val="0019509E"/>
    <w:rsid w:val="00195C54"/>
    <w:rsid w:val="00195FE7"/>
    <w:rsid w:val="001971A2"/>
    <w:rsid w:val="001A71E6"/>
    <w:rsid w:val="001B0044"/>
    <w:rsid w:val="001B09CD"/>
    <w:rsid w:val="001B3E51"/>
    <w:rsid w:val="001B49B5"/>
    <w:rsid w:val="001B5A9B"/>
    <w:rsid w:val="001B60DF"/>
    <w:rsid w:val="001B72FE"/>
    <w:rsid w:val="001B78DC"/>
    <w:rsid w:val="001B7F73"/>
    <w:rsid w:val="001C026A"/>
    <w:rsid w:val="001C1BCA"/>
    <w:rsid w:val="001C392C"/>
    <w:rsid w:val="001D0F74"/>
    <w:rsid w:val="001D1AC1"/>
    <w:rsid w:val="001D59DC"/>
    <w:rsid w:val="001D679B"/>
    <w:rsid w:val="001D6CA7"/>
    <w:rsid w:val="001E2EA5"/>
    <w:rsid w:val="001F44EB"/>
    <w:rsid w:val="001F6411"/>
    <w:rsid w:val="001F71B9"/>
    <w:rsid w:val="0020372B"/>
    <w:rsid w:val="00204332"/>
    <w:rsid w:val="00205296"/>
    <w:rsid w:val="002062A4"/>
    <w:rsid w:val="0020726C"/>
    <w:rsid w:val="00213D2D"/>
    <w:rsid w:val="0021415C"/>
    <w:rsid w:val="002155C1"/>
    <w:rsid w:val="002168F8"/>
    <w:rsid w:val="002225B0"/>
    <w:rsid w:val="002249B1"/>
    <w:rsid w:val="00225370"/>
    <w:rsid w:val="00225886"/>
    <w:rsid w:val="00230C39"/>
    <w:rsid w:val="00232DF2"/>
    <w:rsid w:val="00240158"/>
    <w:rsid w:val="00242C3B"/>
    <w:rsid w:val="00246E1C"/>
    <w:rsid w:val="00251E11"/>
    <w:rsid w:val="0025307D"/>
    <w:rsid w:val="002543B0"/>
    <w:rsid w:val="00256084"/>
    <w:rsid w:val="00256596"/>
    <w:rsid w:val="00262428"/>
    <w:rsid w:val="0026279B"/>
    <w:rsid w:val="00263482"/>
    <w:rsid w:val="00263D2C"/>
    <w:rsid w:val="002657B9"/>
    <w:rsid w:val="00270E4E"/>
    <w:rsid w:val="002726EE"/>
    <w:rsid w:val="0027295A"/>
    <w:rsid w:val="00272D47"/>
    <w:rsid w:val="00273DEB"/>
    <w:rsid w:val="00274CF4"/>
    <w:rsid w:val="002752AB"/>
    <w:rsid w:val="002768B8"/>
    <w:rsid w:val="00276F0B"/>
    <w:rsid w:val="0028164E"/>
    <w:rsid w:val="00284B43"/>
    <w:rsid w:val="002901A6"/>
    <w:rsid w:val="00291A3C"/>
    <w:rsid w:val="00294623"/>
    <w:rsid w:val="002949D3"/>
    <w:rsid w:val="00294D52"/>
    <w:rsid w:val="002957DF"/>
    <w:rsid w:val="0029640D"/>
    <w:rsid w:val="002A3D5B"/>
    <w:rsid w:val="002A498D"/>
    <w:rsid w:val="002B25F2"/>
    <w:rsid w:val="002B2E83"/>
    <w:rsid w:val="002B367C"/>
    <w:rsid w:val="002B6F0B"/>
    <w:rsid w:val="002C0953"/>
    <w:rsid w:val="002C21BE"/>
    <w:rsid w:val="002C3572"/>
    <w:rsid w:val="002C61D4"/>
    <w:rsid w:val="002C6F9B"/>
    <w:rsid w:val="002C7AB2"/>
    <w:rsid w:val="002C7FA4"/>
    <w:rsid w:val="002D0814"/>
    <w:rsid w:val="002D096E"/>
    <w:rsid w:val="002D22D4"/>
    <w:rsid w:val="002E0B66"/>
    <w:rsid w:val="002E1BD2"/>
    <w:rsid w:val="002E4BF6"/>
    <w:rsid w:val="002E5D84"/>
    <w:rsid w:val="002E670E"/>
    <w:rsid w:val="002E7A83"/>
    <w:rsid w:val="002E7F23"/>
    <w:rsid w:val="002F2717"/>
    <w:rsid w:val="002F61D2"/>
    <w:rsid w:val="002F77B5"/>
    <w:rsid w:val="00304FC3"/>
    <w:rsid w:val="00311288"/>
    <w:rsid w:val="0031358B"/>
    <w:rsid w:val="00315B2B"/>
    <w:rsid w:val="00316721"/>
    <w:rsid w:val="00316CB0"/>
    <w:rsid w:val="00322BAB"/>
    <w:rsid w:val="003242AB"/>
    <w:rsid w:val="00325D7E"/>
    <w:rsid w:val="00330170"/>
    <w:rsid w:val="00331368"/>
    <w:rsid w:val="0033254C"/>
    <w:rsid w:val="00336877"/>
    <w:rsid w:val="00337642"/>
    <w:rsid w:val="00337E67"/>
    <w:rsid w:val="0034077D"/>
    <w:rsid w:val="00340FA5"/>
    <w:rsid w:val="00347044"/>
    <w:rsid w:val="0034721E"/>
    <w:rsid w:val="00347A2B"/>
    <w:rsid w:val="00351F8C"/>
    <w:rsid w:val="0035253A"/>
    <w:rsid w:val="00352C4F"/>
    <w:rsid w:val="00354669"/>
    <w:rsid w:val="0035790C"/>
    <w:rsid w:val="003628B6"/>
    <w:rsid w:val="003826CE"/>
    <w:rsid w:val="003853F3"/>
    <w:rsid w:val="0038706B"/>
    <w:rsid w:val="003941BD"/>
    <w:rsid w:val="003A453D"/>
    <w:rsid w:val="003A45A1"/>
    <w:rsid w:val="003A7045"/>
    <w:rsid w:val="003A7AFF"/>
    <w:rsid w:val="003B380E"/>
    <w:rsid w:val="003B6C6F"/>
    <w:rsid w:val="003C122E"/>
    <w:rsid w:val="003C5FE1"/>
    <w:rsid w:val="003C6804"/>
    <w:rsid w:val="003D1188"/>
    <w:rsid w:val="003D1EED"/>
    <w:rsid w:val="003D6962"/>
    <w:rsid w:val="003E08D5"/>
    <w:rsid w:val="003E2839"/>
    <w:rsid w:val="003E4540"/>
    <w:rsid w:val="003F00A4"/>
    <w:rsid w:val="003F2A3A"/>
    <w:rsid w:val="003F3266"/>
    <w:rsid w:val="003F4A4E"/>
    <w:rsid w:val="00401B8F"/>
    <w:rsid w:val="00403FCD"/>
    <w:rsid w:val="00404574"/>
    <w:rsid w:val="00407274"/>
    <w:rsid w:val="00413971"/>
    <w:rsid w:val="00414D11"/>
    <w:rsid w:val="00415C6E"/>
    <w:rsid w:val="00422CDA"/>
    <w:rsid w:val="00422FC9"/>
    <w:rsid w:val="004239A9"/>
    <w:rsid w:val="00425989"/>
    <w:rsid w:val="00427099"/>
    <w:rsid w:val="00430BAA"/>
    <w:rsid w:val="00432AA3"/>
    <w:rsid w:val="0043430D"/>
    <w:rsid w:val="00435C8A"/>
    <w:rsid w:val="004361D8"/>
    <w:rsid w:val="004362BF"/>
    <w:rsid w:val="00440D6C"/>
    <w:rsid w:val="004436AC"/>
    <w:rsid w:val="0044553E"/>
    <w:rsid w:val="00450FEB"/>
    <w:rsid w:val="00452249"/>
    <w:rsid w:val="00454985"/>
    <w:rsid w:val="00454CBF"/>
    <w:rsid w:val="00455346"/>
    <w:rsid w:val="00460193"/>
    <w:rsid w:val="00460B0E"/>
    <w:rsid w:val="00464254"/>
    <w:rsid w:val="00465F57"/>
    <w:rsid w:val="004669EB"/>
    <w:rsid w:val="00467761"/>
    <w:rsid w:val="004710FF"/>
    <w:rsid w:val="00472228"/>
    <w:rsid w:val="00472503"/>
    <w:rsid w:val="00480793"/>
    <w:rsid w:val="00480CC6"/>
    <w:rsid w:val="00481606"/>
    <w:rsid w:val="00481823"/>
    <w:rsid w:val="0049221E"/>
    <w:rsid w:val="00492E06"/>
    <w:rsid w:val="00494751"/>
    <w:rsid w:val="00496BB9"/>
    <w:rsid w:val="004A0AB9"/>
    <w:rsid w:val="004A0D0A"/>
    <w:rsid w:val="004A23F6"/>
    <w:rsid w:val="004B4739"/>
    <w:rsid w:val="004C0CF1"/>
    <w:rsid w:val="004C19B2"/>
    <w:rsid w:val="004C527B"/>
    <w:rsid w:val="004C6941"/>
    <w:rsid w:val="004D1189"/>
    <w:rsid w:val="004D3E04"/>
    <w:rsid w:val="004D3F64"/>
    <w:rsid w:val="004E0E8A"/>
    <w:rsid w:val="004E4461"/>
    <w:rsid w:val="004F1BA4"/>
    <w:rsid w:val="004F272B"/>
    <w:rsid w:val="004F344B"/>
    <w:rsid w:val="0050122E"/>
    <w:rsid w:val="00502516"/>
    <w:rsid w:val="00504779"/>
    <w:rsid w:val="0050735B"/>
    <w:rsid w:val="0051074B"/>
    <w:rsid w:val="00510BC3"/>
    <w:rsid w:val="00510FA5"/>
    <w:rsid w:val="00511D1C"/>
    <w:rsid w:val="0051432B"/>
    <w:rsid w:val="00515543"/>
    <w:rsid w:val="005205D5"/>
    <w:rsid w:val="00521206"/>
    <w:rsid w:val="00526732"/>
    <w:rsid w:val="005333C8"/>
    <w:rsid w:val="00535177"/>
    <w:rsid w:val="00537E29"/>
    <w:rsid w:val="00541708"/>
    <w:rsid w:val="00541DAF"/>
    <w:rsid w:val="005478C3"/>
    <w:rsid w:val="005566E5"/>
    <w:rsid w:val="00560724"/>
    <w:rsid w:val="00561FAA"/>
    <w:rsid w:val="005650D3"/>
    <w:rsid w:val="0057147B"/>
    <w:rsid w:val="00573505"/>
    <w:rsid w:val="00576F4B"/>
    <w:rsid w:val="0058662C"/>
    <w:rsid w:val="00590397"/>
    <w:rsid w:val="00594A25"/>
    <w:rsid w:val="005975F6"/>
    <w:rsid w:val="005A0703"/>
    <w:rsid w:val="005A357E"/>
    <w:rsid w:val="005A4CFE"/>
    <w:rsid w:val="005A596A"/>
    <w:rsid w:val="005A76CC"/>
    <w:rsid w:val="005A7D2F"/>
    <w:rsid w:val="005B287B"/>
    <w:rsid w:val="005C1CF0"/>
    <w:rsid w:val="005C2751"/>
    <w:rsid w:val="005C5F60"/>
    <w:rsid w:val="005D1A99"/>
    <w:rsid w:val="005D70EA"/>
    <w:rsid w:val="005D7EF3"/>
    <w:rsid w:val="005E07F7"/>
    <w:rsid w:val="005E0862"/>
    <w:rsid w:val="005E1383"/>
    <w:rsid w:val="005F009C"/>
    <w:rsid w:val="005F0B0A"/>
    <w:rsid w:val="005F141A"/>
    <w:rsid w:val="005F4B1A"/>
    <w:rsid w:val="005F59FF"/>
    <w:rsid w:val="005F6D40"/>
    <w:rsid w:val="00605F57"/>
    <w:rsid w:val="0061326A"/>
    <w:rsid w:val="006231C5"/>
    <w:rsid w:val="00641CCB"/>
    <w:rsid w:val="00643CFF"/>
    <w:rsid w:val="00645ADC"/>
    <w:rsid w:val="0064757B"/>
    <w:rsid w:val="00650A46"/>
    <w:rsid w:val="00651D96"/>
    <w:rsid w:val="00654630"/>
    <w:rsid w:val="006562C8"/>
    <w:rsid w:val="00656B58"/>
    <w:rsid w:val="0065746A"/>
    <w:rsid w:val="00661435"/>
    <w:rsid w:val="006616C9"/>
    <w:rsid w:val="00661BA6"/>
    <w:rsid w:val="00666C68"/>
    <w:rsid w:val="00671756"/>
    <w:rsid w:val="00673496"/>
    <w:rsid w:val="00674E44"/>
    <w:rsid w:val="00675BE5"/>
    <w:rsid w:val="00681BC4"/>
    <w:rsid w:val="00682BBE"/>
    <w:rsid w:val="00687D5E"/>
    <w:rsid w:val="00692206"/>
    <w:rsid w:val="00697EB6"/>
    <w:rsid w:val="00697F24"/>
    <w:rsid w:val="006A1A35"/>
    <w:rsid w:val="006A1BE9"/>
    <w:rsid w:val="006B4419"/>
    <w:rsid w:val="006B5495"/>
    <w:rsid w:val="006B6068"/>
    <w:rsid w:val="006C1A22"/>
    <w:rsid w:val="006C2358"/>
    <w:rsid w:val="006C438D"/>
    <w:rsid w:val="006C6014"/>
    <w:rsid w:val="006D493C"/>
    <w:rsid w:val="006E112E"/>
    <w:rsid w:val="006E1DEE"/>
    <w:rsid w:val="006E2D79"/>
    <w:rsid w:val="006F241F"/>
    <w:rsid w:val="00702F87"/>
    <w:rsid w:val="00704745"/>
    <w:rsid w:val="0070778C"/>
    <w:rsid w:val="00707ECB"/>
    <w:rsid w:val="0072168C"/>
    <w:rsid w:val="00721C77"/>
    <w:rsid w:val="00725811"/>
    <w:rsid w:val="007274D8"/>
    <w:rsid w:val="00727AE4"/>
    <w:rsid w:val="00731F87"/>
    <w:rsid w:val="00732A43"/>
    <w:rsid w:val="00740F0B"/>
    <w:rsid w:val="0075149F"/>
    <w:rsid w:val="007614CC"/>
    <w:rsid w:val="007615DD"/>
    <w:rsid w:val="00764724"/>
    <w:rsid w:val="00773B55"/>
    <w:rsid w:val="00773FFD"/>
    <w:rsid w:val="00777B63"/>
    <w:rsid w:val="00780854"/>
    <w:rsid w:val="00780ABC"/>
    <w:rsid w:val="0078270B"/>
    <w:rsid w:val="00787EB8"/>
    <w:rsid w:val="00790330"/>
    <w:rsid w:val="00791AD3"/>
    <w:rsid w:val="007A008C"/>
    <w:rsid w:val="007A0602"/>
    <w:rsid w:val="007A08C1"/>
    <w:rsid w:val="007A4612"/>
    <w:rsid w:val="007A6947"/>
    <w:rsid w:val="007A709D"/>
    <w:rsid w:val="007A7510"/>
    <w:rsid w:val="007B1E58"/>
    <w:rsid w:val="007B4E70"/>
    <w:rsid w:val="007B594B"/>
    <w:rsid w:val="007B61CD"/>
    <w:rsid w:val="007C209D"/>
    <w:rsid w:val="007C30F7"/>
    <w:rsid w:val="007C3E75"/>
    <w:rsid w:val="007C504B"/>
    <w:rsid w:val="007C6CEB"/>
    <w:rsid w:val="007C7C96"/>
    <w:rsid w:val="007D1F50"/>
    <w:rsid w:val="007D3F27"/>
    <w:rsid w:val="007D5DFE"/>
    <w:rsid w:val="007E35FF"/>
    <w:rsid w:val="007F14C4"/>
    <w:rsid w:val="007F6DA0"/>
    <w:rsid w:val="00802053"/>
    <w:rsid w:val="00803D0E"/>
    <w:rsid w:val="00804A09"/>
    <w:rsid w:val="008116A1"/>
    <w:rsid w:val="008203F6"/>
    <w:rsid w:val="008213A3"/>
    <w:rsid w:val="00821CA3"/>
    <w:rsid w:val="00822872"/>
    <w:rsid w:val="00824049"/>
    <w:rsid w:val="00835975"/>
    <w:rsid w:val="00843717"/>
    <w:rsid w:val="008508AF"/>
    <w:rsid w:val="00852BA6"/>
    <w:rsid w:val="00852E9E"/>
    <w:rsid w:val="00856FF9"/>
    <w:rsid w:val="008574AC"/>
    <w:rsid w:val="008708BC"/>
    <w:rsid w:val="008709FF"/>
    <w:rsid w:val="0087493B"/>
    <w:rsid w:val="00876EB2"/>
    <w:rsid w:val="0087726B"/>
    <w:rsid w:val="00877E4D"/>
    <w:rsid w:val="0088083A"/>
    <w:rsid w:val="00883BDA"/>
    <w:rsid w:val="00883E8E"/>
    <w:rsid w:val="008864E6"/>
    <w:rsid w:val="00890E5B"/>
    <w:rsid w:val="008A32B4"/>
    <w:rsid w:val="008B092A"/>
    <w:rsid w:val="008B3032"/>
    <w:rsid w:val="008B3B80"/>
    <w:rsid w:val="008B3FFC"/>
    <w:rsid w:val="008B457D"/>
    <w:rsid w:val="008B6D40"/>
    <w:rsid w:val="008B6EEF"/>
    <w:rsid w:val="008C1549"/>
    <w:rsid w:val="008C7E1C"/>
    <w:rsid w:val="008D1C88"/>
    <w:rsid w:val="008D355B"/>
    <w:rsid w:val="008E52EC"/>
    <w:rsid w:val="008F31FF"/>
    <w:rsid w:val="008F4190"/>
    <w:rsid w:val="00904F68"/>
    <w:rsid w:val="00905220"/>
    <w:rsid w:val="00905D4A"/>
    <w:rsid w:val="00905DC1"/>
    <w:rsid w:val="00906D31"/>
    <w:rsid w:val="00907B31"/>
    <w:rsid w:val="00910DF2"/>
    <w:rsid w:val="00917DC9"/>
    <w:rsid w:val="009317A7"/>
    <w:rsid w:val="009329EF"/>
    <w:rsid w:val="009332B9"/>
    <w:rsid w:val="00936DBE"/>
    <w:rsid w:val="00941754"/>
    <w:rsid w:val="00941EF2"/>
    <w:rsid w:val="00943F4E"/>
    <w:rsid w:val="0094467F"/>
    <w:rsid w:val="00945983"/>
    <w:rsid w:val="00945CDC"/>
    <w:rsid w:val="00946556"/>
    <w:rsid w:val="0095190F"/>
    <w:rsid w:val="009524A3"/>
    <w:rsid w:val="00955121"/>
    <w:rsid w:val="00955A48"/>
    <w:rsid w:val="00963505"/>
    <w:rsid w:val="009639AE"/>
    <w:rsid w:val="00963E1F"/>
    <w:rsid w:val="0096618E"/>
    <w:rsid w:val="009664F2"/>
    <w:rsid w:val="009669B6"/>
    <w:rsid w:val="00971AB7"/>
    <w:rsid w:val="00973801"/>
    <w:rsid w:val="00977300"/>
    <w:rsid w:val="0098095D"/>
    <w:rsid w:val="009819DE"/>
    <w:rsid w:val="00982FD9"/>
    <w:rsid w:val="009942AD"/>
    <w:rsid w:val="009945AC"/>
    <w:rsid w:val="00994E79"/>
    <w:rsid w:val="00995E04"/>
    <w:rsid w:val="00996796"/>
    <w:rsid w:val="009A1447"/>
    <w:rsid w:val="009A3D09"/>
    <w:rsid w:val="009A7A20"/>
    <w:rsid w:val="009B04AD"/>
    <w:rsid w:val="009B0BCE"/>
    <w:rsid w:val="009B0D4B"/>
    <w:rsid w:val="009B3364"/>
    <w:rsid w:val="009B4D6F"/>
    <w:rsid w:val="009B61F5"/>
    <w:rsid w:val="009C3D6D"/>
    <w:rsid w:val="009C67A9"/>
    <w:rsid w:val="009D1041"/>
    <w:rsid w:val="009D1803"/>
    <w:rsid w:val="009D2AE5"/>
    <w:rsid w:val="009D45A8"/>
    <w:rsid w:val="009D4C4A"/>
    <w:rsid w:val="009D591C"/>
    <w:rsid w:val="009E15C1"/>
    <w:rsid w:val="009E3E5C"/>
    <w:rsid w:val="009E41E1"/>
    <w:rsid w:val="009E540E"/>
    <w:rsid w:val="009F0729"/>
    <w:rsid w:val="009F71C8"/>
    <w:rsid w:val="009F7E78"/>
    <w:rsid w:val="00A01426"/>
    <w:rsid w:val="00A15AF2"/>
    <w:rsid w:val="00A31927"/>
    <w:rsid w:val="00A31EF0"/>
    <w:rsid w:val="00A32F11"/>
    <w:rsid w:val="00A33D87"/>
    <w:rsid w:val="00A34BF4"/>
    <w:rsid w:val="00A37A4E"/>
    <w:rsid w:val="00A433FE"/>
    <w:rsid w:val="00A46256"/>
    <w:rsid w:val="00A54B1D"/>
    <w:rsid w:val="00A55ADD"/>
    <w:rsid w:val="00A568F0"/>
    <w:rsid w:val="00A63FB0"/>
    <w:rsid w:val="00A711BF"/>
    <w:rsid w:val="00A7168F"/>
    <w:rsid w:val="00A735E4"/>
    <w:rsid w:val="00A751C5"/>
    <w:rsid w:val="00A825B6"/>
    <w:rsid w:val="00A90691"/>
    <w:rsid w:val="00A90AF9"/>
    <w:rsid w:val="00A9150C"/>
    <w:rsid w:val="00A948EB"/>
    <w:rsid w:val="00A94966"/>
    <w:rsid w:val="00AA259F"/>
    <w:rsid w:val="00AA31AA"/>
    <w:rsid w:val="00AA7979"/>
    <w:rsid w:val="00AB190E"/>
    <w:rsid w:val="00AB3A9B"/>
    <w:rsid w:val="00AB594F"/>
    <w:rsid w:val="00AB633A"/>
    <w:rsid w:val="00AC154A"/>
    <w:rsid w:val="00AC23CB"/>
    <w:rsid w:val="00AC2A0D"/>
    <w:rsid w:val="00AC2C6D"/>
    <w:rsid w:val="00AC3CB5"/>
    <w:rsid w:val="00AC7277"/>
    <w:rsid w:val="00AD2375"/>
    <w:rsid w:val="00AD29AB"/>
    <w:rsid w:val="00AD3F6C"/>
    <w:rsid w:val="00AE0202"/>
    <w:rsid w:val="00AE0CAD"/>
    <w:rsid w:val="00AE10BB"/>
    <w:rsid w:val="00AE2023"/>
    <w:rsid w:val="00AE2E3B"/>
    <w:rsid w:val="00AE3736"/>
    <w:rsid w:val="00AE5837"/>
    <w:rsid w:val="00AE6D90"/>
    <w:rsid w:val="00AF0463"/>
    <w:rsid w:val="00AF095F"/>
    <w:rsid w:val="00AF0DEB"/>
    <w:rsid w:val="00AF13B1"/>
    <w:rsid w:val="00AF4A25"/>
    <w:rsid w:val="00AF5F06"/>
    <w:rsid w:val="00B02040"/>
    <w:rsid w:val="00B0455B"/>
    <w:rsid w:val="00B06982"/>
    <w:rsid w:val="00B10ECF"/>
    <w:rsid w:val="00B117A2"/>
    <w:rsid w:val="00B141A4"/>
    <w:rsid w:val="00B1529A"/>
    <w:rsid w:val="00B17032"/>
    <w:rsid w:val="00B178DD"/>
    <w:rsid w:val="00B20123"/>
    <w:rsid w:val="00B217D4"/>
    <w:rsid w:val="00B252F0"/>
    <w:rsid w:val="00B25760"/>
    <w:rsid w:val="00B25DC7"/>
    <w:rsid w:val="00B27ABB"/>
    <w:rsid w:val="00B301A6"/>
    <w:rsid w:val="00B30630"/>
    <w:rsid w:val="00B41AE0"/>
    <w:rsid w:val="00B458A8"/>
    <w:rsid w:val="00B502A2"/>
    <w:rsid w:val="00B50963"/>
    <w:rsid w:val="00B56830"/>
    <w:rsid w:val="00B60B44"/>
    <w:rsid w:val="00B6139B"/>
    <w:rsid w:val="00B6384F"/>
    <w:rsid w:val="00B67D9B"/>
    <w:rsid w:val="00B71B81"/>
    <w:rsid w:val="00B724A4"/>
    <w:rsid w:val="00B73446"/>
    <w:rsid w:val="00B73ABB"/>
    <w:rsid w:val="00B75D15"/>
    <w:rsid w:val="00B8169A"/>
    <w:rsid w:val="00B82513"/>
    <w:rsid w:val="00B825E7"/>
    <w:rsid w:val="00B83D39"/>
    <w:rsid w:val="00B84080"/>
    <w:rsid w:val="00B86749"/>
    <w:rsid w:val="00B86C58"/>
    <w:rsid w:val="00B96DBB"/>
    <w:rsid w:val="00B97891"/>
    <w:rsid w:val="00BA302E"/>
    <w:rsid w:val="00BA3C3D"/>
    <w:rsid w:val="00BA5D65"/>
    <w:rsid w:val="00BB1CAD"/>
    <w:rsid w:val="00BB5FCF"/>
    <w:rsid w:val="00BC4242"/>
    <w:rsid w:val="00BC44F6"/>
    <w:rsid w:val="00BD0F46"/>
    <w:rsid w:val="00BD1C4C"/>
    <w:rsid w:val="00BD3228"/>
    <w:rsid w:val="00BD3539"/>
    <w:rsid w:val="00BD4264"/>
    <w:rsid w:val="00BD63DB"/>
    <w:rsid w:val="00BD779F"/>
    <w:rsid w:val="00BE0468"/>
    <w:rsid w:val="00BE1C69"/>
    <w:rsid w:val="00BF37F3"/>
    <w:rsid w:val="00BF414E"/>
    <w:rsid w:val="00BF5AF3"/>
    <w:rsid w:val="00BF773E"/>
    <w:rsid w:val="00BF7C32"/>
    <w:rsid w:val="00C11F2F"/>
    <w:rsid w:val="00C12817"/>
    <w:rsid w:val="00C33A73"/>
    <w:rsid w:val="00C3588C"/>
    <w:rsid w:val="00C359A5"/>
    <w:rsid w:val="00C43CEB"/>
    <w:rsid w:val="00C5076A"/>
    <w:rsid w:val="00C51288"/>
    <w:rsid w:val="00C51E28"/>
    <w:rsid w:val="00C54099"/>
    <w:rsid w:val="00C547F6"/>
    <w:rsid w:val="00C5529F"/>
    <w:rsid w:val="00C6043D"/>
    <w:rsid w:val="00C60721"/>
    <w:rsid w:val="00C60F06"/>
    <w:rsid w:val="00C63B9A"/>
    <w:rsid w:val="00C64123"/>
    <w:rsid w:val="00C70093"/>
    <w:rsid w:val="00C764AB"/>
    <w:rsid w:val="00C769F4"/>
    <w:rsid w:val="00C77C89"/>
    <w:rsid w:val="00C80113"/>
    <w:rsid w:val="00C803D4"/>
    <w:rsid w:val="00C8406C"/>
    <w:rsid w:val="00C84A47"/>
    <w:rsid w:val="00C95A8F"/>
    <w:rsid w:val="00C96F05"/>
    <w:rsid w:val="00C97C87"/>
    <w:rsid w:val="00CA44EB"/>
    <w:rsid w:val="00CA573D"/>
    <w:rsid w:val="00CA5D60"/>
    <w:rsid w:val="00CA6381"/>
    <w:rsid w:val="00CB0549"/>
    <w:rsid w:val="00CB3591"/>
    <w:rsid w:val="00CC02CD"/>
    <w:rsid w:val="00CC2237"/>
    <w:rsid w:val="00CC5EE2"/>
    <w:rsid w:val="00CD016A"/>
    <w:rsid w:val="00CD0E5D"/>
    <w:rsid w:val="00CD285F"/>
    <w:rsid w:val="00CD28C5"/>
    <w:rsid w:val="00CE13B7"/>
    <w:rsid w:val="00CE214D"/>
    <w:rsid w:val="00CE2248"/>
    <w:rsid w:val="00CE30C0"/>
    <w:rsid w:val="00CE56DA"/>
    <w:rsid w:val="00CF002D"/>
    <w:rsid w:val="00CF1EFC"/>
    <w:rsid w:val="00CF3AF8"/>
    <w:rsid w:val="00CF6F07"/>
    <w:rsid w:val="00CF7971"/>
    <w:rsid w:val="00D016E6"/>
    <w:rsid w:val="00D031C3"/>
    <w:rsid w:val="00D102AD"/>
    <w:rsid w:val="00D110FF"/>
    <w:rsid w:val="00D16C55"/>
    <w:rsid w:val="00D178D2"/>
    <w:rsid w:val="00D21033"/>
    <w:rsid w:val="00D2525F"/>
    <w:rsid w:val="00D3140E"/>
    <w:rsid w:val="00D415BB"/>
    <w:rsid w:val="00D45380"/>
    <w:rsid w:val="00D45406"/>
    <w:rsid w:val="00D47841"/>
    <w:rsid w:val="00D5024F"/>
    <w:rsid w:val="00D50FE4"/>
    <w:rsid w:val="00D52A5F"/>
    <w:rsid w:val="00D5525B"/>
    <w:rsid w:val="00D564E9"/>
    <w:rsid w:val="00D56BA2"/>
    <w:rsid w:val="00D56EC5"/>
    <w:rsid w:val="00D56F48"/>
    <w:rsid w:val="00D60235"/>
    <w:rsid w:val="00D64A19"/>
    <w:rsid w:val="00D66C1C"/>
    <w:rsid w:val="00D66C5B"/>
    <w:rsid w:val="00D70753"/>
    <w:rsid w:val="00D73E93"/>
    <w:rsid w:val="00D7578E"/>
    <w:rsid w:val="00D7778B"/>
    <w:rsid w:val="00D77DA6"/>
    <w:rsid w:val="00D83538"/>
    <w:rsid w:val="00D85EEB"/>
    <w:rsid w:val="00D86CC6"/>
    <w:rsid w:val="00D879AA"/>
    <w:rsid w:val="00D974B4"/>
    <w:rsid w:val="00DA2EFE"/>
    <w:rsid w:val="00DA3CBD"/>
    <w:rsid w:val="00DA5F3D"/>
    <w:rsid w:val="00DA6722"/>
    <w:rsid w:val="00DA70D8"/>
    <w:rsid w:val="00DA7820"/>
    <w:rsid w:val="00DB3B13"/>
    <w:rsid w:val="00DB3EC2"/>
    <w:rsid w:val="00DC1C25"/>
    <w:rsid w:val="00DC35E5"/>
    <w:rsid w:val="00DC4AC5"/>
    <w:rsid w:val="00DC6A83"/>
    <w:rsid w:val="00DD1FF8"/>
    <w:rsid w:val="00DD3A1E"/>
    <w:rsid w:val="00DD61C8"/>
    <w:rsid w:val="00DD6A3C"/>
    <w:rsid w:val="00DE1A25"/>
    <w:rsid w:val="00DE2A02"/>
    <w:rsid w:val="00DE3D26"/>
    <w:rsid w:val="00DE5334"/>
    <w:rsid w:val="00DE53A8"/>
    <w:rsid w:val="00DE7697"/>
    <w:rsid w:val="00DF0084"/>
    <w:rsid w:val="00DF1E49"/>
    <w:rsid w:val="00DF203A"/>
    <w:rsid w:val="00DF3F69"/>
    <w:rsid w:val="00E003DB"/>
    <w:rsid w:val="00E031F6"/>
    <w:rsid w:val="00E04312"/>
    <w:rsid w:val="00E05C97"/>
    <w:rsid w:val="00E073BB"/>
    <w:rsid w:val="00E10B41"/>
    <w:rsid w:val="00E10BBF"/>
    <w:rsid w:val="00E12DDE"/>
    <w:rsid w:val="00E216D7"/>
    <w:rsid w:val="00E23659"/>
    <w:rsid w:val="00E236D0"/>
    <w:rsid w:val="00E23852"/>
    <w:rsid w:val="00E239A0"/>
    <w:rsid w:val="00E304CE"/>
    <w:rsid w:val="00E3174D"/>
    <w:rsid w:val="00E35518"/>
    <w:rsid w:val="00E4106C"/>
    <w:rsid w:val="00E47F3B"/>
    <w:rsid w:val="00E543DF"/>
    <w:rsid w:val="00E557E7"/>
    <w:rsid w:val="00E57717"/>
    <w:rsid w:val="00E61AD8"/>
    <w:rsid w:val="00E64A83"/>
    <w:rsid w:val="00E74228"/>
    <w:rsid w:val="00E77FC7"/>
    <w:rsid w:val="00E86223"/>
    <w:rsid w:val="00E869B5"/>
    <w:rsid w:val="00E93A6E"/>
    <w:rsid w:val="00E93F1C"/>
    <w:rsid w:val="00E95BC3"/>
    <w:rsid w:val="00EA2B4E"/>
    <w:rsid w:val="00EB184B"/>
    <w:rsid w:val="00EB29BF"/>
    <w:rsid w:val="00EB2D35"/>
    <w:rsid w:val="00EB3269"/>
    <w:rsid w:val="00EB6FF0"/>
    <w:rsid w:val="00EB7E90"/>
    <w:rsid w:val="00EC0DD6"/>
    <w:rsid w:val="00EC2F7B"/>
    <w:rsid w:val="00ED00A8"/>
    <w:rsid w:val="00ED15BA"/>
    <w:rsid w:val="00ED40C6"/>
    <w:rsid w:val="00ED6953"/>
    <w:rsid w:val="00EE0083"/>
    <w:rsid w:val="00EE1389"/>
    <w:rsid w:val="00EE1B46"/>
    <w:rsid w:val="00EE409D"/>
    <w:rsid w:val="00EF234D"/>
    <w:rsid w:val="00EF54C2"/>
    <w:rsid w:val="00EF54D9"/>
    <w:rsid w:val="00EF5885"/>
    <w:rsid w:val="00EF5AB7"/>
    <w:rsid w:val="00F016F0"/>
    <w:rsid w:val="00F02CB0"/>
    <w:rsid w:val="00F03ECD"/>
    <w:rsid w:val="00F044C7"/>
    <w:rsid w:val="00F04710"/>
    <w:rsid w:val="00F05F79"/>
    <w:rsid w:val="00F1216D"/>
    <w:rsid w:val="00F15E92"/>
    <w:rsid w:val="00F172CA"/>
    <w:rsid w:val="00F209F4"/>
    <w:rsid w:val="00F21363"/>
    <w:rsid w:val="00F23E74"/>
    <w:rsid w:val="00F31A70"/>
    <w:rsid w:val="00F321BD"/>
    <w:rsid w:val="00F33509"/>
    <w:rsid w:val="00F35A26"/>
    <w:rsid w:val="00F41899"/>
    <w:rsid w:val="00F43B61"/>
    <w:rsid w:val="00F448DE"/>
    <w:rsid w:val="00F45E4F"/>
    <w:rsid w:val="00F54590"/>
    <w:rsid w:val="00F54F06"/>
    <w:rsid w:val="00F56B21"/>
    <w:rsid w:val="00F57CE7"/>
    <w:rsid w:val="00F6286D"/>
    <w:rsid w:val="00F66C2C"/>
    <w:rsid w:val="00F71755"/>
    <w:rsid w:val="00F755AC"/>
    <w:rsid w:val="00F76519"/>
    <w:rsid w:val="00F8092D"/>
    <w:rsid w:val="00F837AB"/>
    <w:rsid w:val="00F86257"/>
    <w:rsid w:val="00F866D6"/>
    <w:rsid w:val="00F91380"/>
    <w:rsid w:val="00F9288B"/>
    <w:rsid w:val="00F937F0"/>
    <w:rsid w:val="00F93F31"/>
    <w:rsid w:val="00FA1E06"/>
    <w:rsid w:val="00FA594B"/>
    <w:rsid w:val="00FB555A"/>
    <w:rsid w:val="00FB65B9"/>
    <w:rsid w:val="00FC1E5F"/>
    <w:rsid w:val="00FC2E46"/>
    <w:rsid w:val="00FC3532"/>
    <w:rsid w:val="00FC43AE"/>
    <w:rsid w:val="00FC5101"/>
    <w:rsid w:val="00FD1AF2"/>
    <w:rsid w:val="00FD3CB7"/>
    <w:rsid w:val="00FD3F9F"/>
    <w:rsid w:val="00FD4CDA"/>
    <w:rsid w:val="00FD7945"/>
    <w:rsid w:val="00FE3628"/>
    <w:rsid w:val="00FE38EB"/>
    <w:rsid w:val="00FE3ED8"/>
    <w:rsid w:val="00FF7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9C4B25"/>
  <w15:chartTrackingRefBased/>
  <w15:docId w15:val="{3D04E986-FE4D-C445-A77E-0D0952913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E7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155C1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F57CE7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F57CE7"/>
    <w:rPr>
      <w:color w:val="605E5C"/>
      <w:shd w:val="clear" w:color="auto" w:fill="E1DFDD"/>
    </w:rPr>
  </w:style>
  <w:style w:type="character" w:customStyle="1" w:styleId="anchor-text">
    <w:name w:val="anchor-text"/>
    <w:basedOn w:val="Fuentedeprrafopredeter"/>
    <w:rsid w:val="00CF7971"/>
  </w:style>
  <w:style w:type="character" w:styleId="Refdecomentario">
    <w:name w:val="annotation reference"/>
    <w:basedOn w:val="Fuentedeprrafopredeter"/>
    <w:uiPriority w:val="99"/>
    <w:semiHidden/>
    <w:unhideWhenUsed/>
    <w:rsid w:val="00AD29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D29A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D29A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D29A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D29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4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53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8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6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1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0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0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8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3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7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63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12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9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584</Words>
  <Characters>3214</Characters>
  <Application>Microsoft Office Word</Application>
  <DocSecurity>0</DocSecurity>
  <Lines>26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1</cp:revision>
  <dcterms:created xsi:type="dcterms:W3CDTF">2022-07-22T06:36:00Z</dcterms:created>
  <dcterms:modified xsi:type="dcterms:W3CDTF">2024-02-29T13:57:00Z</dcterms:modified>
</cp:coreProperties>
</file>